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B831B" w14:textId="77777777" w:rsidR="00295A42" w:rsidRPr="00A45634" w:rsidRDefault="00295A42">
      <w:pPr>
        <w:rPr>
          <w:rFonts w:ascii="Times New Roman" w:hAnsi="Times New Roman" w:cs="Times New Roman"/>
          <w:b/>
          <w:bCs/>
          <w:sz w:val="22"/>
        </w:rPr>
      </w:pPr>
      <w:r w:rsidRPr="00A45634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4C5B831C" w14:textId="77777777" w:rsidR="00295A42" w:rsidRPr="00A45634" w:rsidRDefault="00295A42">
      <w:pPr>
        <w:rPr>
          <w:rFonts w:ascii="Times New Roman" w:hAnsi="Times New Roman" w:cs="Times New Roman"/>
          <w:b/>
          <w:bCs/>
          <w:sz w:val="22"/>
        </w:rPr>
      </w:pPr>
    </w:p>
    <w:p w14:paraId="4C5B831D" w14:textId="3717F56A" w:rsidR="000661D3" w:rsidRPr="00A45634" w:rsidRDefault="000661D3">
      <w:pPr>
        <w:rPr>
          <w:rFonts w:ascii="Times New Roman" w:hAnsi="Times New Roman" w:cs="Times New Roman"/>
          <w:sz w:val="22"/>
        </w:rPr>
      </w:pPr>
      <w:r w:rsidRPr="00A45634">
        <w:rPr>
          <w:rFonts w:ascii="Times New Roman" w:hAnsi="Times New Roman" w:cs="Times New Roman"/>
          <w:b/>
          <w:bCs/>
          <w:sz w:val="22"/>
        </w:rPr>
        <w:t>Table S1</w:t>
      </w:r>
      <w:r w:rsidRPr="00A45634">
        <w:rPr>
          <w:rFonts w:ascii="Times New Roman" w:hAnsi="Times New Roman" w:cs="Times New Roman"/>
          <w:sz w:val="22"/>
        </w:rPr>
        <w:t xml:space="preserve"> AFP sequence search in </w:t>
      </w:r>
      <w:proofErr w:type="spellStart"/>
      <w:r w:rsidRPr="00A45634">
        <w:rPr>
          <w:rFonts w:ascii="Times New Roman" w:hAnsi="Times New Roman" w:cs="Times New Roman"/>
          <w:sz w:val="22"/>
        </w:rPr>
        <w:t>UniProtKB</w:t>
      </w:r>
      <w:proofErr w:type="spellEnd"/>
      <w:r w:rsidR="00A563CE" w:rsidRPr="00A45634">
        <w:rPr>
          <w:rFonts w:ascii="Times New Roman" w:hAnsi="Times New Roman" w:cs="Times New Roman" w:hint="eastAsia"/>
          <w:sz w:val="22"/>
        </w:rPr>
        <w:t xml:space="preserve"> </w:t>
      </w:r>
      <w:r w:rsidR="00A563CE" w:rsidRPr="00A45634">
        <w:rPr>
          <w:rFonts w:ascii="Times New Roman" w:hAnsi="Times New Roman" w:cs="Times New Roman"/>
          <w:sz w:val="22"/>
        </w:rPr>
        <w:t>(https://</w:t>
      </w:r>
      <w:proofErr w:type="spellStart"/>
      <w:r w:rsidR="00A563CE" w:rsidRPr="00A45634">
        <w:rPr>
          <w:rFonts w:ascii="Times New Roman" w:hAnsi="Times New Roman" w:cs="Times New Roman"/>
          <w:sz w:val="22"/>
        </w:rPr>
        <w:t>www.uniprot.org</w:t>
      </w:r>
      <w:proofErr w:type="spellEnd"/>
      <w:r w:rsidR="00A563CE" w:rsidRPr="00A45634">
        <w:rPr>
          <w:rFonts w:ascii="Times New Roman" w:hAnsi="Times New Roman" w:cs="Times New Roman"/>
          <w:sz w:val="22"/>
        </w:rPr>
        <w:t>/)</w:t>
      </w:r>
    </w:p>
    <w:p w14:paraId="4C5B831E" w14:textId="77777777" w:rsidR="000661D3" w:rsidRPr="00A45634" w:rsidRDefault="000661D3">
      <w:pPr>
        <w:rPr>
          <w:rFonts w:ascii="Times New Roman" w:hAnsi="Times New Roman" w:cs="Times New Roman"/>
          <w:sz w:val="22"/>
        </w:rPr>
      </w:pPr>
    </w:p>
    <w:tbl>
      <w:tblPr>
        <w:tblStyle w:val="1-51"/>
        <w:tblW w:w="0" w:type="auto"/>
        <w:tblLook w:val="04A0" w:firstRow="1" w:lastRow="0" w:firstColumn="1" w:lastColumn="0" w:noHBand="0" w:noVBand="1"/>
      </w:tblPr>
      <w:tblGrid>
        <w:gridCol w:w="3725"/>
        <w:gridCol w:w="4746"/>
      </w:tblGrid>
      <w:tr w:rsidR="000661D3" w:rsidRPr="00A45634" w14:paraId="4C5B8321" w14:textId="77777777" w:rsidTr="00C94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</w:tcPr>
          <w:p w14:paraId="4C5B831F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Search word list</w:t>
            </w:r>
          </w:p>
        </w:tc>
        <w:tc>
          <w:tcPr>
            <w:tcW w:w="4746" w:type="dxa"/>
          </w:tcPr>
          <w:p w14:paraId="4C5B8320" w14:textId="77777777" w:rsidR="000661D3" w:rsidRPr="00A45634" w:rsidRDefault="000661D3" w:rsidP="00C94566">
            <w:pPr>
              <w:pStyle w:val="a"/>
              <w:spacing w:after="72"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Search target item</w:t>
            </w:r>
          </w:p>
        </w:tc>
      </w:tr>
      <w:tr w:rsidR="000661D3" w:rsidRPr="00A45634" w14:paraId="4C5B8335" w14:textId="77777777" w:rsidTr="00C94566">
        <w:trPr>
          <w:trHeight w:val="3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</w:tcPr>
          <w:p w14:paraId="4C5B8322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ntifreeze</w:t>
            </w:r>
          </w:p>
          <w:p w14:paraId="4C5B8323" w14:textId="77777777" w:rsidR="000661D3" w:rsidRPr="00A45634" w:rsidRDefault="002A3E86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Thermal Hysteresis.</w:t>
            </w:r>
            <w:r w:rsidR="00D409B8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4" w14:textId="77777777" w:rsidR="000661D3" w:rsidRPr="00A45634" w:rsidRDefault="000661D3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"Hysteresis Proteins, Thermal.</w:t>
            </w:r>
            <w:r w:rsidR="00D409B8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5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FGP</w:t>
            </w:r>
          </w:p>
          <w:p w14:paraId="4C5B8326" w14:textId="77777777" w:rsidR="000661D3" w:rsidRPr="00A45634" w:rsidRDefault="002A3E86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Fish Type III AFP.</w:t>
            </w:r>
            <w:r w:rsidR="00D409B8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7" w14:textId="77777777" w:rsidR="000661D3" w:rsidRPr="00A45634" w:rsidRDefault="002A3E86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Fish Type II AFP</w:t>
            </w:r>
            <w:r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8" w14:textId="77777777" w:rsidR="000661D3" w:rsidRPr="00A45634" w:rsidRDefault="002A3E86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Fish Type I APF.</w:t>
            </w:r>
            <w:r w:rsidR="00D409B8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9" w14:textId="77777777" w:rsidR="000661D3" w:rsidRPr="00A45634" w:rsidRDefault="002A3E86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Fish Type IV AFP.</w:t>
            </w:r>
            <w:r w:rsidR="00D409B8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A" w14:textId="77777777" w:rsidR="000661D3" w:rsidRPr="00A45634" w:rsidRDefault="002A3E86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Carrot AFP protein, Daucus carota.</w:t>
            </w:r>
            <w:r w:rsidR="00D409B8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  <w:p w14:paraId="4C5B832B" w14:textId="77777777" w:rsidR="000661D3" w:rsidRPr="00A45634" w:rsidRDefault="00D409B8" w:rsidP="005B28DC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“</w:t>
            </w:r>
            <w:r w:rsidR="000661D3" w:rsidRPr="00A45634">
              <w:rPr>
                <w:rFonts w:cs="Times New Roman"/>
                <w:b w:val="0"/>
                <w:bCs w:val="0"/>
                <w:szCs w:val="22"/>
              </w:rPr>
              <w:t>sea raven AFP</w:t>
            </w:r>
            <w:r w:rsidR="002A3E86" w:rsidRPr="00A45634">
              <w:rPr>
                <w:rFonts w:cs="Times New Roman"/>
                <w:b w:val="0"/>
                <w:bCs w:val="0"/>
                <w:szCs w:val="22"/>
              </w:rPr>
              <w:t>”</w:t>
            </w:r>
          </w:p>
        </w:tc>
        <w:tc>
          <w:tcPr>
            <w:tcW w:w="4746" w:type="dxa"/>
          </w:tcPr>
          <w:p w14:paraId="4C5B832C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name</w:t>
            </w:r>
          </w:p>
          <w:p w14:paraId="4C5B832D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nnotation:(</w:t>
            </w:r>
            <w:proofErr w:type="spellStart"/>
            <w:r w:rsidRPr="00A45634">
              <w:rPr>
                <w:rFonts w:cs="Times New Roman"/>
                <w:szCs w:val="22"/>
              </w:rPr>
              <w:t>type:biophysicochemical_properties</w:t>
            </w:r>
            <w:proofErr w:type="spellEnd"/>
            <w:r w:rsidRPr="00A45634">
              <w:rPr>
                <w:rFonts w:cs="Times New Roman"/>
                <w:szCs w:val="22"/>
              </w:rPr>
              <w:t>)</w:t>
            </w:r>
          </w:p>
          <w:p w14:paraId="4C5B832E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nnotation:(</w:t>
            </w:r>
            <w:proofErr w:type="spellStart"/>
            <w:r w:rsidRPr="00A45634">
              <w:rPr>
                <w:rFonts w:cs="Times New Roman"/>
                <w:szCs w:val="22"/>
              </w:rPr>
              <w:t>type:function</w:t>
            </w:r>
            <w:proofErr w:type="spellEnd"/>
            <w:r w:rsidRPr="00A45634">
              <w:rPr>
                <w:rFonts w:cs="Times New Roman"/>
                <w:szCs w:val="22"/>
              </w:rPr>
              <w:t>)</w:t>
            </w:r>
          </w:p>
          <w:p w14:paraId="4C5B832F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nnotation:(</w:t>
            </w:r>
            <w:proofErr w:type="spellStart"/>
            <w:r w:rsidRPr="00A45634">
              <w:rPr>
                <w:rFonts w:cs="Times New Roman"/>
                <w:szCs w:val="22"/>
              </w:rPr>
              <w:t>type:positional</w:t>
            </w:r>
            <w:proofErr w:type="spellEnd"/>
            <w:r w:rsidRPr="00A45634">
              <w:rPr>
                <w:rFonts w:cs="Times New Roman"/>
                <w:szCs w:val="22"/>
              </w:rPr>
              <w:t>)</w:t>
            </w:r>
          </w:p>
          <w:p w14:paraId="4C5B8330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 xml:space="preserve">annotation:(type: </w:t>
            </w:r>
            <w:r w:rsidR="00D409B8" w:rsidRPr="00A45634">
              <w:rPr>
                <w:rFonts w:cs="Times New Roman"/>
                <w:szCs w:val="22"/>
              </w:rPr>
              <w:t>“</w:t>
            </w:r>
            <w:r w:rsidRPr="00A45634">
              <w:rPr>
                <w:rFonts w:cs="Times New Roman"/>
                <w:szCs w:val="22"/>
              </w:rPr>
              <w:t>positional domain</w:t>
            </w:r>
            <w:r w:rsidR="00D409B8" w:rsidRPr="00A45634">
              <w:rPr>
                <w:rFonts w:cs="Times New Roman"/>
                <w:szCs w:val="22"/>
              </w:rPr>
              <w:t>”</w:t>
            </w:r>
            <w:r w:rsidRPr="00A45634">
              <w:rPr>
                <w:rFonts w:cs="Times New Roman"/>
                <w:szCs w:val="22"/>
              </w:rPr>
              <w:t>)</w:t>
            </w:r>
          </w:p>
          <w:p w14:paraId="4C5B8331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 xml:space="preserve">annotation:(type: </w:t>
            </w:r>
            <w:r w:rsidR="00D409B8" w:rsidRPr="00A45634">
              <w:rPr>
                <w:rFonts w:cs="Times New Roman"/>
                <w:szCs w:val="22"/>
              </w:rPr>
              <w:t>“</w:t>
            </w:r>
            <w:r w:rsidRPr="00A45634">
              <w:rPr>
                <w:rFonts w:cs="Times New Roman"/>
                <w:szCs w:val="22"/>
              </w:rPr>
              <w:t>non-positional domain</w:t>
            </w:r>
            <w:r w:rsidR="00D409B8" w:rsidRPr="00A45634">
              <w:rPr>
                <w:rFonts w:cs="Times New Roman"/>
                <w:szCs w:val="22"/>
              </w:rPr>
              <w:t>”</w:t>
            </w:r>
            <w:r w:rsidRPr="00A45634">
              <w:rPr>
                <w:rFonts w:cs="Times New Roman"/>
                <w:szCs w:val="22"/>
              </w:rPr>
              <w:t>)</w:t>
            </w:r>
          </w:p>
          <w:p w14:paraId="4C5B8332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family</w:t>
            </w:r>
          </w:p>
          <w:p w14:paraId="4C5B8333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goa</w:t>
            </w:r>
          </w:p>
          <w:p w14:paraId="4C5B8334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keyword</w:t>
            </w:r>
          </w:p>
        </w:tc>
      </w:tr>
      <w:tr w:rsidR="000661D3" w:rsidRPr="00A45634" w14:paraId="4C5B833D" w14:textId="77777777" w:rsidTr="00C94566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</w:tcPr>
          <w:p w14:paraId="4C5B8336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ntifreeze_1</w:t>
            </w:r>
          </w:p>
          <w:p w14:paraId="4C5B8337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insect_antifreeze_prot_motif</w:t>
            </w:r>
            <w:proofErr w:type="spellEnd"/>
          </w:p>
          <w:p w14:paraId="4C5B8338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antifreeze_iii</w:t>
            </w:r>
            <w:proofErr w:type="spellEnd"/>
          </w:p>
          <w:p w14:paraId="4C5B8339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antifreeze_cf</w:t>
            </w:r>
            <w:proofErr w:type="spellEnd"/>
          </w:p>
          <w:p w14:paraId="4C5B833A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insect_cyst_antifreeze_prot</w:t>
            </w:r>
            <w:proofErr w:type="spellEnd"/>
          </w:p>
          <w:p w14:paraId="4C5B833B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antifreeze_sf</w:t>
            </w:r>
            <w:proofErr w:type="spellEnd"/>
          </w:p>
        </w:tc>
        <w:tc>
          <w:tcPr>
            <w:tcW w:w="4746" w:type="dxa"/>
          </w:tcPr>
          <w:p w14:paraId="4C5B833C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atabase: (</w:t>
            </w:r>
            <w:proofErr w:type="spellStart"/>
            <w:r w:rsidRPr="00A45634">
              <w:rPr>
                <w:rFonts w:cs="Times New Roman"/>
                <w:szCs w:val="22"/>
              </w:rPr>
              <w:t>type:interpro</w:t>
            </w:r>
            <w:proofErr w:type="spellEnd"/>
            <w:r w:rsidRPr="00A45634">
              <w:rPr>
                <w:rFonts w:cs="Times New Roman"/>
                <w:szCs w:val="22"/>
              </w:rPr>
              <w:t>)</w:t>
            </w:r>
          </w:p>
        </w:tc>
      </w:tr>
      <w:tr w:rsidR="000661D3" w:rsidRPr="00A45634" w14:paraId="4C5B8342" w14:textId="77777777" w:rsidTr="00C94566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</w:tcPr>
          <w:p w14:paraId="4C5B833E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antifreezei</w:t>
            </w:r>
            <w:proofErr w:type="spellEnd"/>
          </w:p>
          <w:p w14:paraId="4C5B833F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antifreezeii</w:t>
            </w:r>
            <w:proofErr w:type="spellEnd"/>
          </w:p>
          <w:p w14:paraId="4C5B8340" w14:textId="77777777" w:rsidR="000661D3" w:rsidRPr="00A45634" w:rsidRDefault="000661D3" w:rsidP="00C94566">
            <w:pPr>
              <w:pStyle w:val="a"/>
              <w:spacing w:after="72" w:line="300" w:lineRule="exact"/>
              <w:rPr>
                <w:rFonts w:cs="Times New Roman"/>
                <w:b w:val="0"/>
                <w:bCs w:val="0"/>
                <w:szCs w:val="22"/>
              </w:rPr>
            </w:pPr>
            <w:proofErr w:type="spellStart"/>
            <w:r w:rsidRPr="00A45634">
              <w:rPr>
                <w:rFonts w:cs="Times New Roman"/>
                <w:b w:val="0"/>
                <w:bCs w:val="0"/>
                <w:szCs w:val="22"/>
              </w:rPr>
              <w:t>antifreezeiii</w:t>
            </w:r>
            <w:proofErr w:type="spellEnd"/>
          </w:p>
        </w:tc>
        <w:tc>
          <w:tcPr>
            <w:tcW w:w="4746" w:type="dxa"/>
          </w:tcPr>
          <w:p w14:paraId="4C5B8341" w14:textId="77777777" w:rsidR="000661D3" w:rsidRPr="00A45634" w:rsidRDefault="000661D3" w:rsidP="00C94566">
            <w:pPr>
              <w:pStyle w:val="a"/>
              <w:spacing w:after="72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atabase:(</w:t>
            </w:r>
            <w:proofErr w:type="spellStart"/>
            <w:r w:rsidRPr="00A45634">
              <w:rPr>
                <w:rFonts w:cs="Times New Roman"/>
                <w:szCs w:val="22"/>
              </w:rPr>
              <w:t>type:prints</w:t>
            </w:r>
            <w:proofErr w:type="spellEnd"/>
            <w:r w:rsidRPr="00A45634">
              <w:rPr>
                <w:rFonts w:cs="Times New Roman"/>
                <w:szCs w:val="22"/>
              </w:rPr>
              <w:t>)</w:t>
            </w:r>
          </w:p>
        </w:tc>
      </w:tr>
    </w:tbl>
    <w:p w14:paraId="4C5B8343" w14:textId="77777777" w:rsidR="000661D3" w:rsidRPr="00A45634" w:rsidRDefault="000661D3">
      <w:pPr>
        <w:rPr>
          <w:rFonts w:ascii="Times New Roman" w:hAnsi="Times New Roman" w:cs="Times New Roman"/>
          <w:sz w:val="22"/>
        </w:rPr>
      </w:pPr>
    </w:p>
    <w:p w14:paraId="4C5B8344" w14:textId="77777777" w:rsidR="000661D3" w:rsidRPr="00A45634" w:rsidRDefault="000661D3">
      <w:pPr>
        <w:rPr>
          <w:rFonts w:ascii="Times New Roman" w:hAnsi="Times New Roman" w:cs="Times New Roman"/>
          <w:sz w:val="22"/>
        </w:rPr>
      </w:pPr>
    </w:p>
    <w:p w14:paraId="4C5B8345" w14:textId="77777777" w:rsidR="000A053B" w:rsidRPr="00A45634" w:rsidRDefault="000A053B">
      <w:pPr>
        <w:rPr>
          <w:rFonts w:ascii="Times New Roman" w:hAnsi="Times New Roman" w:cs="Times New Roman"/>
          <w:sz w:val="22"/>
        </w:rPr>
      </w:pPr>
      <w:r w:rsidRPr="00A45634">
        <w:rPr>
          <w:rFonts w:ascii="Times New Roman" w:hAnsi="Times New Roman" w:cs="Times New Roman"/>
          <w:b/>
          <w:bCs/>
          <w:sz w:val="22"/>
        </w:rPr>
        <w:t>Table S2</w:t>
      </w:r>
      <w:r w:rsidR="000661D3" w:rsidRPr="00A45634">
        <w:rPr>
          <w:rFonts w:ascii="Times New Roman" w:hAnsi="Times New Roman" w:cs="Times New Roman"/>
          <w:b/>
          <w:bCs/>
          <w:sz w:val="22"/>
        </w:rPr>
        <w:t xml:space="preserve"> </w:t>
      </w:r>
      <w:r w:rsidRPr="00A45634">
        <w:rPr>
          <w:rFonts w:ascii="Times New Roman" w:hAnsi="Times New Roman" w:cs="Times New Roman"/>
          <w:sz w:val="22"/>
        </w:rPr>
        <w:t>A</w:t>
      </w:r>
      <w:r w:rsidR="00B817E6" w:rsidRPr="00A45634">
        <w:rPr>
          <w:rFonts w:ascii="Times New Roman" w:hAnsi="Times New Roman" w:cs="Times New Roman"/>
          <w:sz w:val="22"/>
        </w:rPr>
        <w:t>mino acid</w:t>
      </w:r>
      <w:r w:rsidRPr="00A45634">
        <w:rPr>
          <w:rFonts w:ascii="Times New Roman" w:hAnsi="Times New Roman" w:cs="Times New Roman"/>
          <w:sz w:val="22"/>
        </w:rPr>
        <w:t xml:space="preserve"> properties and grouping in CTD.</w:t>
      </w:r>
    </w:p>
    <w:p w14:paraId="4C5B8346" w14:textId="77777777" w:rsidR="000A053B" w:rsidRPr="00A45634" w:rsidRDefault="000A053B">
      <w:pPr>
        <w:rPr>
          <w:rFonts w:ascii="Times New Roman" w:hAnsi="Times New Roman" w:cs="Times New Roman"/>
          <w:sz w:val="22"/>
        </w:rPr>
      </w:pPr>
    </w:p>
    <w:tbl>
      <w:tblPr>
        <w:tblStyle w:val="1-51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848"/>
        <w:gridCol w:w="3220"/>
        <w:gridCol w:w="1699"/>
      </w:tblGrid>
      <w:tr w:rsidR="000A053B" w:rsidRPr="00A45634" w14:paraId="4C5B834B" w14:textId="77777777" w:rsidTr="000A0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5B8347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Property</w:t>
            </w:r>
          </w:p>
        </w:tc>
        <w:tc>
          <w:tcPr>
            <w:tcW w:w="1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5B8348" w14:textId="77777777" w:rsidR="000A053B" w:rsidRPr="00A45634" w:rsidRDefault="000A053B" w:rsidP="00B340CC">
            <w:pPr>
              <w:pStyle w:val="a"/>
              <w:spacing w:after="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Group 1</w:t>
            </w:r>
          </w:p>
        </w:tc>
        <w:tc>
          <w:tcPr>
            <w:tcW w:w="32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5B8349" w14:textId="77777777" w:rsidR="000A053B" w:rsidRPr="00A45634" w:rsidRDefault="000A053B" w:rsidP="00B340CC">
            <w:pPr>
              <w:pStyle w:val="a"/>
              <w:spacing w:after="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Group 2</w:t>
            </w:r>
          </w:p>
        </w:tc>
        <w:tc>
          <w:tcPr>
            <w:tcW w:w="16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5B834A" w14:textId="77777777" w:rsidR="000A053B" w:rsidRPr="00A45634" w:rsidRDefault="000A053B" w:rsidP="00B340CC">
            <w:pPr>
              <w:pStyle w:val="a"/>
              <w:spacing w:after="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Group 3</w:t>
            </w:r>
          </w:p>
        </w:tc>
      </w:tr>
      <w:tr w:rsidR="000A053B" w:rsidRPr="00A45634" w14:paraId="4C5B8350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4C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Hydrophobicity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4D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Polar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4E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Neutral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4F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Hydrophobicity</w:t>
            </w:r>
          </w:p>
        </w:tc>
      </w:tr>
      <w:tr w:rsidR="000A053B" w:rsidRPr="00A45634" w14:paraId="4C5B8355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51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52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,E,K,N,Q,R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53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G,H,P,S,T,Y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54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C,F,I,L,M,V,W</w:t>
            </w:r>
          </w:p>
        </w:tc>
      </w:tr>
      <w:tr w:rsidR="000A053B" w:rsidRPr="00A45634" w14:paraId="4C5B835A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56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Normalized VDWV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57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0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2.78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58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2.95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4.0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59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4.03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8.08</w:t>
            </w:r>
          </w:p>
        </w:tc>
      </w:tr>
      <w:tr w:rsidR="000A053B" w:rsidRPr="00A45634" w14:paraId="4C5B835F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5B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lastRenderedPageBreak/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5C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C,D,G,P,S,T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5D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E,I,L,N,Q,V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5E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F,H,K,M,R,W,Y</w:t>
            </w:r>
          </w:p>
        </w:tc>
      </w:tr>
      <w:tr w:rsidR="000A053B" w:rsidRPr="00A45634" w14:paraId="4C5B8364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60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Polarity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61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4.9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6.2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62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8.0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9.2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63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10.4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13.0</w:t>
            </w:r>
          </w:p>
        </w:tc>
      </w:tr>
      <w:tr w:rsidR="000A053B" w:rsidRPr="00A45634" w14:paraId="4C5B8369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65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66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C,F,I,L,M,V,W,Y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67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G,P,S,T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68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,E,H,K,N,Q,R</w:t>
            </w:r>
          </w:p>
        </w:tc>
      </w:tr>
      <w:tr w:rsidR="000A053B" w:rsidRPr="00A45634" w14:paraId="4C5B836E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6A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Charge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6B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Positively Charged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6C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Neutral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6D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Negatively Charged</w:t>
            </w:r>
          </w:p>
        </w:tc>
      </w:tr>
      <w:tr w:rsidR="000A053B" w:rsidRPr="00A45634" w14:paraId="4C5B8374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6F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70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K,R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71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C,F,G,H,I,L,M,N,P,Q,S,T,V,W,</w:t>
            </w:r>
          </w:p>
          <w:p w14:paraId="4C5B8372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Y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73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,E</w:t>
            </w:r>
          </w:p>
        </w:tc>
      </w:tr>
      <w:tr w:rsidR="000A053B" w:rsidRPr="00A45634" w14:paraId="4C5B8379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75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Secondary Str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76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Helix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77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Strand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78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Coil</w:t>
            </w:r>
          </w:p>
        </w:tc>
      </w:tr>
      <w:tr w:rsidR="000A053B" w:rsidRPr="00A45634" w14:paraId="4C5B837E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7A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7B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E,H,K,L,M,Q,R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7C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C,F,I,T,V,W,Y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7D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,G,N,P,S</w:t>
            </w:r>
          </w:p>
        </w:tc>
      </w:tr>
      <w:tr w:rsidR="000A053B" w:rsidRPr="00A45634" w14:paraId="4C5B8383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7F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 xml:space="preserve">Solvent </w:t>
            </w:r>
            <w:r w:rsidR="00495A28" w:rsidRPr="00A45634">
              <w:rPr>
                <w:rFonts w:cs="Times New Roman"/>
                <w:szCs w:val="22"/>
              </w:rPr>
              <w:t>a</w:t>
            </w:r>
            <w:r w:rsidRPr="00A45634">
              <w:rPr>
                <w:rFonts w:cs="Times New Roman"/>
                <w:szCs w:val="22"/>
              </w:rPr>
              <w:t>ccessibility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80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Buried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81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Exposed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82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Intermediate</w:t>
            </w:r>
          </w:p>
        </w:tc>
      </w:tr>
      <w:tr w:rsidR="000A053B" w:rsidRPr="00A45634" w14:paraId="4C5B8388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84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b w:val="0"/>
                <w:bCs w:val="0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85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C,F,G,I,L,V,W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86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,E,K,N,R,Q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87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H,M,P,S,T,Y</w:t>
            </w:r>
          </w:p>
        </w:tc>
      </w:tr>
      <w:tr w:rsidR="000A053B" w:rsidRPr="00A45634" w14:paraId="4C5B838D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89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Polarizability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8A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0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0.108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8B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0.128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0.186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8C" w14:textId="77777777" w:rsidR="000A053B" w:rsidRPr="00A45634" w:rsidRDefault="000A053B" w:rsidP="009E6953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0.219</w:t>
            </w:r>
            <w:r w:rsidR="009E6953" w:rsidRPr="00A45634">
              <w:rPr>
                <w:rFonts w:cs="Times New Roman"/>
                <w:szCs w:val="22"/>
              </w:rPr>
              <w:t>–</w:t>
            </w:r>
            <w:r w:rsidRPr="00A45634">
              <w:rPr>
                <w:rFonts w:cs="Times New Roman"/>
                <w:szCs w:val="22"/>
              </w:rPr>
              <w:t>0.409</w:t>
            </w:r>
          </w:p>
        </w:tc>
      </w:tr>
      <w:tr w:rsidR="000A053B" w:rsidRPr="00A45634" w14:paraId="4C5B8392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8E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8F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G,A,S,D,T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90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C,P,N,V,E,Q,I,L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91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K,M,H,F,R,Y,W</w:t>
            </w:r>
          </w:p>
        </w:tc>
      </w:tr>
      <w:tr w:rsidR="000A053B" w:rsidRPr="00A45634" w14:paraId="4C5B8397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000000" w:themeColor="text1"/>
            </w:tcBorders>
          </w:tcPr>
          <w:p w14:paraId="4C5B8393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isorder Propensity</w:t>
            </w:r>
            <w:r w:rsidR="00F41842" w:rsidRPr="00A45634">
              <w:rPr>
                <w:rFonts w:cs="Times New Roman"/>
              </w:rPr>
              <w:fldChar w:fldCharType="begin"/>
            </w:r>
            <w:r w:rsidR="00A21194" w:rsidRPr="00A45634">
              <w:rPr>
                <w:rFonts w:cs="Times New Roman"/>
              </w:rPr>
              <w:instrText xml:space="preserve"> ADDIN EN.CITE &lt;EndNote&gt;&lt;Cite&gt;&lt;Author&gt;Vacic&lt;/Author&gt;&lt;Year&gt;2007&lt;/Year&gt;&lt;RecNum&gt;0&lt;/RecNum&gt;&lt;IDText&gt;Composition Profiler: a tool for discovery and visualization of amino acid composition differences&lt;/IDText&gt;&lt;DisplayText&gt;[38]&lt;/DisplayText&gt;&lt;record&gt;&lt;dates&gt;&lt;pub-dates&gt;&lt;date&gt;Jun&lt;/date&gt;&lt;/pub-dates&gt;&lt;year&gt;2007&lt;/year&gt;&lt;/dates&gt;&lt;urls&gt;&lt;related-urls&gt;&lt;url&gt;&amp;lt;Go to ISI&amp;gt;://WOS:000248130800001&lt;/url&gt;&lt;/related-urls&gt;&lt;/urls&gt;&lt;isbn&gt;1471-2105&lt;/isbn&gt;&lt;titles&gt;&lt;title&gt;Composition Profiler: a tool for discovery and visualization of amino acid composition differences&lt;/title&gt;&lt;secondary-title&gt;Bmc Bioinformatics&lt;/secondary-title&gt;&lt;/titles&gt;&lt;contributors&gt;&lt;authors&gt;&lt;author&gt;Vacic, V.&lt;/author&gt;&lt;author&gt;Uversky, V. N.&lt;/author&gt;&lt;author&gt;Dunker, A. K.&lt;/author&gt;&lt;author&gt;Lonardi, S.&lt;/author&gt;&lt;/authors&gt;&lt;/contributors&gt;&lt;custom7&gt;211&lt;/custom7&gt;&lt;added-date format="utc"&gt;1602843228&lt;/added-date&gt;&lt;ref-type name="Journal Article"&gt;17&lt;/ref-type&gt;&lt;rec-number&gt;107&lt;/rec-number&gt;&lt;last-updated-date format="utc"&gt;1602843228&lt;/last-updated-date&gt;&lt;accession-num&gt;WOS:000248130800001&lt;/accession-num&gt;&lt;electronic-resource-num&gt;10.1186/1471-2105-8-211&lt;/electronic-resource-num&gt;&lt;volume&gt;8&lt;/volume&gt;&lt;/record&gt;&lt;/Cite&gt;&lt;/EndNote&gt;</w:instrText>
            </w:r>
            <w:r w:rsidR="00F41842" w:rsidRPr="00A45634">
              <w:rPr>
                <w:rFonts w:cs="Times New Roman"/>
              </w:rPr>
              <w:fldChar w:fldCharType="separate"/>
            </w:r>
            <w:r w:rsidR="00A21194" w:rsidRPr="00A45634">
              <w:rPr>
                <w:rFonts w:cs="Times New Roman"/>
              </w:rPr>
              <w:t>[38]</w:t>
            </w:r>
            <w:r w:rsidR="00F41842" w:rsidRPr="00A45634">
              <w:rPr>
                <w:rFonts w:cs="Times New Roman"/>
              </w:rPr>
              <w:fldChar w:fldCharType="end"/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4C5B8394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isorder residue</w:t>
            </w:r>
          </w:p>
        </w:tc>
        <w:tc>
          <w:tcPr>
            <w:tcW w:w="3220" w:type="dxa"/>
            <w:tcBorders>
              <w:top w:val="single" w:sz="4" w:space="0" w:color="000000" w:themeColor="text1"/>
            </w:tcBorders>
          </w:tcPr>
          <w:p w14:paraId="4C5B8395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Promoting residue</w:t>
            </w:r>
          </w:p>
        </w:tc>
        <w:tc>
          <w:tcPr>
            <w:tcW w:w="1699" w:type="dxa"/>
            <w:tcBorders>
              <w:top w:val="single" w:sz="4" w:space="0" w:color="000000" w:themeColor="text1"/>
            </w:tcBorders>
          </w:tcPr>
          <w:p w14:paraId="4C5B8396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Neutral</w:t>
            </w:r>
          </w:p>
        </w:tc>
      </w:tr>
      <w:tr w:rsidR="000A053B" w:rsidRPr="00A45634" w14:paraId="4C5B839C" w14:textId="77777777" w:rsidTr="000A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000000" w:themeColor="text1"/>
            </w:tcBorders>
          </w:tcPr>
          <w:p w14:paraId="4C5B8398" w14:textId="77777777" w:rsidR="000A053B" w:rsidRPr="00A45634" w:rsidRDefault="000A053B" w:rsidP="00B340CC">
            <w:pPr>
              <w:pStyle w:val="a"/>
              <w:spacing w:after="72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b w:val="0"/>
                <w:bCs w:val="0"/>
                <w:szCs w:val="22"/>
              </w:rPr>
              <w:t>Amino acids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14:paraId="4C5B8399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A,R,S,Q,E,G,K,P</w:t>
            </w:r>
          </w:p>
        </w:tc>
        <w:tc>
          <w:tcPr>
            <w:tcW w:w="3220" w:type="dxa"/>
            <w:tcBorders>
              <w:bottom w:val="single" w:sz="4" w:space="0" w:color="000000" w:themeColor="text1"/>
            </w:tcBorders>
          </w:tcPr>
          <w:p w14:paraId="4C5B839A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I,L,N,C,F,Y,V,W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</w:tcPr>
          <w:p w14:paraId="4C5B839B" w14:textId="77777777" w:rsidR="000A053B" w:rsidRPr="00A45634" w:rsidRDefault="000A053B" w:rsidP="00B340CC">
            <w:pPr>
              <w:pStyle w:val="a"/>
              <w:spacing w:after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45634">
              <w:rPr>
                <w:rFonts w:cs="Times New Roman"/>
                <w:szCs w:val="22"/>
              </w:rPr>
              <w:t>D,H,M,T</w:t>
            </w:r>
          </w:p>
        </w:tc>
      </w:tr>
    </w:tbl>
    <w:p w14:paraId="4C5B839D" w14:textId="77777777" w:rsidR="009323E7" w:rsidRPr="00A45634" w:rsidRDefault="009323E7">
      <w:pPr>
        <w:rPr>
          <w:rFonts w:ascii="Times New Roman" w:hAnsi="Times New Roman" w:cs="Times New Roman"/>
          <w:sz w:val="22"/>
        </w:rPr>
      </w:pPr>
    </w:p>
    <w:p w14:paraId="4C5B839F" w14:textId="77777777" w:rsidR="00361F70" w:rsidRPr="00A45634" w:rsidRDefault="008B3CC9">
      <w:pPr>
        <w:rPr>
          <w:rFonts w:ascii="Times New Roman" w:hAnsi="Times New Roman" w:cs="Times New Roman"/>
          <w:sz w:val="22"/>
        </w:rPr>
      </w:pPr>
      <w:r w:rsidRPr="00A45634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4C5B83E4" wp14:editId="4C5B83E5">
            <wp:extent cx="6148574" cy="21336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929" cy="2138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B83A0" w14:textId="77777777" w:rsidR="00361F70" w:rsidRPr="00A45634" w:rsidRDefault="00361F70">
      <w:pPr>
        <w:rPr>
          <w:rFonts w:ascii="Times New Roman" w:hAnsi="Times New Roman" w:cs="Times New Roman"/>
          <w:sz w:val="22"/>
        </w:rPr>
      </w:pPr>
      <w:r w:rsidRPr="00A45634">
        <w:rPr>
          <w:rFonts w:ascii="Times New Roman" w:hAnsi="Times New Roman" w:cs="Times New Roman"/>
          <w:b/>
          <w:bCs/>
          <w:sz w:val="22"/>
        </w:rPr>
        <w:t>Figure S1</w:t>
      </w:r>
      <w:r w:rsidRPr="00A45634">
        <w:rPr>
          <w:rFonts w:ascii="Times New Roman" w:hAnsi="Times New Roman" w:cs="Times New Roman"/>
          <w:sz w:val="22"/>
        </w:rPr>
        <w:t xml:space="preserve"> Calculation of CDT</w:t>
      </w:r>
    </w:p>
    <w:p w14:paraId="4C5B83A1" w14:textId="2968DD76" w:rsidR="00361F70" w:rsidRPr="00A45634" w:rsidRDefault="00361F70">
      <w:pPr>
        <w:rPr>
          <w:rFonts w:ascii="Times New Roman" w:hAnsi="Times New Roman" w:cs="Times New Roman"/>
          <w:sz w:val="22"/>
        </w:rPr>
      </w:pPr>
      <w:r w:rsidRPr="00A45634">
        <w:rPr>
          <w:rFonts w:ascii="Times New Roman" w:hAnsi="Times New Roman" w:cs="Times New Roman"/>
          <w:sz w:val="22"/>
        </w:rPr>
        <w:t>Calculation of CDT for</w:t>
      </w:r>
      <w:r w:rsidR="00AD4C7B" w:rsidRPr="00A45634">
        <w:rPr>
          <w:rFonts w:ascii="Times New Roman" w:hAnsi="Times New Roman" w:cs="Times New Roman"/>
          <w:sz w:val="22"/>
        </w:rPr>
        <w:t xml:space="preserve"> the</w:t>
      </w:r>
      <w:r w:rsidRPr="00A45634">
        <w:rPr>
          <w:rFonts w:ascii="Times New Roman" w:hAnsi="Times New Roman" w:cs="Times New Roman"/>
          <w:sz w:val="22"/>
        </w:rPr>
        <w:t xml:space="preserve"> amino acid sequence “MAGGDLVYAGSIAEHRKL</w:t>
      </w:r>
      <w:r w:rsidR="00AD4C7B" w:rsidRPr="00A45634">
        <w:rPr>
          <w:rFonts w:ascii="Times New Roman" w:hAnsi="Times New Roman" w:cs="Times New Roman"/>
          <w:sz w:val="22"/>
        </w:rPr>
        <w:t>.</w:t>
      </w:r>
      <w:r w:rsidRPr="00A45634">
        <w:rPr>
          <w:rFonts w:ascii="Times New Roman" w:hAnsi="Times New Roman" w:cs="Times New Roman"/>
          <w:sz w:val="22"/>
        </w:rPr>
        <w:t xml:space="preserve">” The sequence is encoded as “311112231112123332” according to the grouping of </w:t>
      </w:r>
      <w:r w:rsidR="008D41D7" w:rsidRPr="00A45634">
        <w:rPr>
          <w:rFonts w:ascii="Times New Roman" w:hAnsi="Times New Roman" w:cs="Times New Roman"/>
          <w:sz w:val="22"/>
        </w:rPr>
        <w:t xml:space="preserve">polarizability </w:t>
      </w:r>
      <w:r w:rsidRPr="00A45634">
        <w:rPr>
          <w:rFonts w:ascii="Times New Roman" w:hAnsi="Times New Roman" w:cs="Times New Roman"/>
          <w:sz w:val="22"/>
        </w:rPr>
        <w:t xml:space="preserve">described in </w:t>
      </w:r>
      <w:r w:rsidRPr="00A45634">
        <w:rPr>
          <w:rFonts w:ascii="Times New Roman" w:hAnsi="Times New Roman" w:cs="Times New Roman"/>
          <w:b/>
          <w:bCs/>
          <w:sz w:val="22"/>
        </w:rPr>
        <w:t>Table S2.</w:t>
      </w:r>
      <w:r w:rsidR="008B3CC9" w:rsidRPr="00A45634">
        <w:rPr>
          <w:rFonts w:ascii="Times New Roman" w:hAnsi="Times New Roman" w:cs="Times New Roman"/>
          <w:b/>
          <w:bCs/>
          <w:sz w:val="22"/>
        </w:rPr>
        <w:t xml:space="preserve"> </w:t>
      </w:r>
      <w:r w:rsidR="008B3CC9" w:rsidRPr="00A45634">
        <w:rPr>
          <w:rFonts w:ascii="Times New Roman" w:hAnsi="Times New Roman" w:cs="Times New Roman"/>
          <w:sz w:val="22"/>
        </w:rPr>
        <w:t xml:space="preserve">Let </w:t>
      </w:r>
      <w:r w:rsidR="008B3CC9" w:rsidRPr="00A45634">
        <w:rPr>
          <w:rFonts w:ascii="Times New Roman" w:hAnsi="Times New Roman" w:cs="Times New Roman"/>
          <w:i/>
          <w:iCs/>
          <w:sz w:val="22"/>
        </w:rPr>
        <w:t>n</w:t>
      </w:r>
      <w:r w:rsidR="008B3CC9" w:rsidRPr="00A45634">
        <w:rPr>
          <w:rFonts w:ascii="Times New Roman" w:hAnsi="Times New Roman" w:cs="Times New Roman"/>
          <w:sz w:val="22"/>
        </w:rPr>
        <w:t xml:space="preserve"> be the length of the sequence (</w:t>
      </w:r>
      <w:r w:rsidR="008B3CC9" w:rsidRPr="00A45634">
        <w:rPr>
          <w:rFonts w:ascii="Times New Roman" w:hAnsi="Times New Roman" w:cs="Times New Roman"/>
          <w:i/>
          <w:iCs/>
          <w:sz w:val="22"/>
        </w:rPr>
        <w:t>n</w:t>
      </w:r>
      <w:r w:rsidR="008B3CC9" w:rsidRPr="00A45634">
        <w:rPr>
          <w:rFonts w:ascii="Times New Roman" w:hAnsi="Times New Roman" w:cs="Times New Roman"/>
          <w:sz w:val="22"/>
        </w:rPr>
        <w:t xml:space="preserve"> = 18 in this case). Composition </w:t>
      </w:r>
      <w:r w:rsidR="008B3CC9" w:rsidRPr="00A45634">
        <w:rPr>
          <w:rFonts w:ascii="Times New Roman" w:hAnsi="Times New Roman"/>
          <w:i/>
          <w:sz w:val="22"/>
        </w:rPr>
        <w:t>C</w:t>
      </w:r>
      <w:r w:rsidR="008B3CC9" w:rsidRPr="00A45634">
        <w:rPr>
          <w:rFonts w:ascii="Times New Roman" w:hAnsi="Times New Roman" w:cs="Times New Roman"/>
          <w:sz w:val="22"/>
        </w:rPr>
        <w:t xml:space="preserve"> is calculated by dividing the total by </w:t>
      </w:r>
      <w:r w:rsidR="008B3CC9" w:rsidRPr="00A45634">
        <w:rPr>
          <w:rFonts w:ascii="Times New Roman" w:hAnsi="Times New Roman" w:cs="Times New Roman"/>
          <w:i/>
          <w:iCs/>
          <w:sz w:val="22"/>
        </w:rPr>
        <w:t>n</w:t>
      </w:r>
      <w:r w:rsidR="008B3CC9" w:rsidRPr="00A45634">
        <w:rPr>
          <w:rFonts w:ascii="Times New Roman" w:hAnsi="Times New Roman" w:cs="Times New Roman"/>
          <w:sz w:val="22"/>
        </w:rPr>
        <w:t xml:space="preserve">. Transition </w:t>
      </w:r>
      <w:r w:rsidR="008B3CC9" w:rsidRPr="00A45634">
        <w:rPr>
          <w:rFonts w:ascii="Times New Roman" w:hAnsi="Times New Roman"/>
          <w:i/>
          <w:sz w:val="22"/>
        </w:rPr>
        <w:t>T</w:t>
      </w:r>
      <w:r w:rsidR="008B3CC9" w:rsidRPr="00A45634">
        <w:rPr>
          <w:rFonts w:ascii="Times New Roman" w:hAnsi="Times New Roman" w:cs="Times New Roman"/>
          <w:sz w:val="22"/>
        </w:rPr>
        <w:t xml:space="preserve"> is calculated by dividing the total by </w:t>
      </w:r>
      <w:r w:rsidR="008B3CC9" w:rsidRPr="00A45634">
        <w:rPr>
          <w:rFonts w:ascii="Times New Roman" w:hAnsi="Times New Roman" w:cs="Times New Roman"/>
          <w:i/>
          <w:iCs/>
          <w:sz w:val="22"/>
        </w:rPr>
        <w:t>n</w:t>
      </w:r>
      <w:r w:rsidR="00AD4C7B" w:rsidRPr="00A45634">
        <w:rPr>
          <w:rFonts w:ascii="Times New Roman" w:hAnsi="Times New Roman" w:cs="Times New Roman"/>
          <w:i/>
          <w:iCs/>
          <w:sz w:val="22"/>
        </w:rPr>
        <w:t xml:space="preserve"> </w:t>
      </w:r>
      <w:r w:rsidR="008B3CC9" w:rsidRPr="00A45634">
        <w:rPr>
          <w:rFonts w:ascii="Times New Roman" w:hAnsi="Times New Roman" w:cs="Times New Roman"/>
          <w:i/>
          <w:iCs/>
          <w:sz w:val="22"/>
        </w:rPr>
        <w:sym w:font="Symbol" w:char="F02D"/>
      </w:r>
      <w:r w:rsidR="00AD4C7B" w:rsidRPr="00A45634">
        <w:rPr>
          <w:rFonts w:ascii="Times New Roman" w:hAnsi="Times New Roman" w:cs="Times New Roman"/>
          <w:i/>
          <w:iCs/>
          <w:sz w:val="22"/>
        </w:rPr>
        <w:t xml:space="preserve"> </w:t>
      </w:r>
      <w:r w:rsidR="008B3CC9" w:rsidRPr="00A45634">
        <w:rPr>
          <w:rFonts w:ascii="Times New Roman" w:hAnsi="Times New Roman" w:cs="Times New Roman"/>
          <w:sz w:val="22"/>
        </w:rPr>
        <w:t xml:space="preserve">1. Distribution </w:t>
      </w:r>
      <w:r w:rsidR="008B3CC9" w:rsidRPr="00A45634">
        <w:rPr>
          <w:rFonts w:ascii="Times New Roman" w:hAnsi="Times New Roman"/>
          <w:i/>
          <w:sz w:val="22"/>
        </w:rPr>
        <w:lastRenderedPageBreak/>
        <w:t>D</w:t>
      </w:r>
      <w:r w:rsidR="008B3CC9" w:rsidRPr="00A45634">
        <w:rPr>
          <w:rFonts w:ascii="Times New Roman" w:hAnsi="Times New Roman" w:cs="Times New Roman"/>
          <w:sz w:val="22"/>
        </w:rPr>
        <w:t xml:space="preserve"> is calculated by diving each number by </w:t>
      </w:r>
      <w:r w:rsidR="008B3CC9" w:rsidRPr="00A45634">
        <w:rPr>
          <w:rFonts w:ascii="Times New Roman" w:hAnsi="Times New Roman" w:cs="Times New Roman"/>
          <w:i/>
          <w:iCs/>
          <w:sz w:val="22"/>
        </w:rPr>
        <w:t>n</w:t>
      </w:r>
      <w:r w:rsidR="008B3CC9" w:rsidRPr="00A45634">
        <w:rPr>
          <w:rFonts w:ascii="Times New Roman" w:hAnsi="Times New Roman" w:cs="Times New Roman"/>
          <w:sz w:val="22"/>
        </w:rPr>
        <w:t>.</w:t>
      </w:r>
    </w:p>
    <w:p w14:paraId="4C5B83A2" w14:textId="77777777" w:rsidR="008B3CC9" w:rsidRPr="00A45634" w:rsidRDefault="008B3CC9">
      <w:pPr>
        <w:rPr>
          <w:rFonts w:ascii="Times New Roman" w:hAnsi="Times New Roman" w:cs="Times New Roman"/>
          <w:sz w:val="22"/>
        </w:rPr>
      </w:pPr>
    </w:p>
    <w:p w14:paraId="4C5B83A3" w14:textId="77777777" w:rsidR="00A974EA" w:rsidRPr="00A45634" w:rsidRDefault="0058775B">
      <w:pPr>
        <w:rPr>
          <w:rFonts w:ascii="Times New Roman" w:hAnsi="Times New Roman" w:cs="Times New Roman"/>
          <w:b/>
          <w:bCs/>
          <w:sz w:val="22"/>
        </w:rPr>
      </w:pPr>
      <w:r w:rsidRPr="00A45634"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4C5B83E6" wp14:editId="4C5B83E7">
            <wp:extent cx="5553710" cy="2901357"/>
            <wp:effectExtent l="0" t="0" r="889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929" cy="2913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B83A4" w14:textId="77777777" w:rsidR="00A974EA" w:rsidRPr="00A45634" w:rsidRDefault="00A974EA">
      <w:pPr>
        <w:rPr>
          <w:rFonts w:ascii="Times New Roman" w:hAnsi="Times New Roman" w:cs="Times New Roman"/>
          <w:sz w:val="22"/>
        </w:rPr>
      </w:pPr>
      <w:r w:rsidRPr="00A45634">
        <w:rPr>
          <w:rFonts w:ascii="Times New Roman" w:hAnsi="Times New Roman" w:cs="Times New Roman"/>
          <w:b/>
          <w:bCs/>
          <w:sz w:val="22"/>
        </w:rPr>
        <w:t xml:space="preserve">Figure </w:t>
      </w:r>
      <w:proofErr w:type="spellStart"/>
      <w:r w:rsidRPr="00A45634">
        <w:rPr>
          <w:rFonts w:ascii="Times New Roman" w:hAnsi="Times New Roman" w:cs="Times New Roman"/>
          <w:b/>
          <w:bCs/>
          <w:sz w:val="22"/>
        </w:rPr>
        <w:t>S2</w:t>
      </w:r>
      <w:proofErr w:type="spellEnd"/>
      <w:r w:rsidRPr="00A45634">
        <w:rPr>
          <w:rFonts w:ascii="Times New Roman" w:hAnsi="Times New Roman" w:cs="Times New Roman"/>
          <w:b/>
          <w:bCs/>
          <w:sz w:val="22"/>
        </w:rPr>
        <w:t xml:space="preserve"> </w:t>
      </w:r>
      <w:r w:rsidR="00CE724B" w:rsidRPr="00A45634">
        <w:rPr>
          <w:rFonts w:ascii="Times New Roman" w:hAnsi="Times New Roman" w:cs="Times New Roman"/>
          <w:b/>
          <w:bCs/>
          <w:sz w:val="22"/>
        </w:rPr>
        <w:t xml:space="preserve">Flowchart of </w:t>
      </w:r>
      <w:proofErr w:type="spellStart"/>
      <w:r w:rsidR="002824CD" w:rsidRPr="00A45634">
        <w:rPr>
          <w:rFonts w:ascii="Times New Roman" w:hAnsi="Times New Roman" w:cs="Times New Roman"/>
          <w:b/>
          <w:bCs/>
          <w:sz w:val="22"/>
        </w:rPr>
        <w:t>LightGBM</w:t>
      </w:r>
      <w:proofErr w:type="spellEnd"/>
      <w:r w:rsidR="00AD4C7B" w:rsidRPr="00A45634">
        <w:rPr>
          <w:rFonts w:ascii="Times New Roman" w:hAnsi="Times New Roman" w:cs="Times New Roman"/>
          <w:b/>
          <w:bCs/>
          <w:sz w:val="22"/>
        </w:rPr>
        <w:t xml:space="preserve"> process.</w:t>
      </w:r>
    </w:p>
    <w:p w14:paraId="4C5B83A5" w14:textId="77777777" w:rsidR="00361F70" w:rsidRPr="00A45634" w:rsidRDefault="00361F70">
      <w:pPr>
        <w:rPr>
          <w:rFonts w:ascii="Times New Roman" w:hAnsi="Times New Roman" w:cs="Times New Roman"/>
          <w:sz w:val="22"/>
        </w:rPr>
      </w:pPr>
    </w:p>
    <w:p w14:paraId="4C5B83A6" w14:textId="77777777" w:rsidR="00361F70" w:rsidRPr="00A45634" w:rsidRDefault="00361F70" w:rsidP="00B73AF2">
      <w:pPr>
        <w:ind w:firstLineChars="100" w:firstLine="220"/>
        <w:rPr>
          <w:rFonts w:ascii="Times New Roman" w:hAnsi="Times New Roman" w:cs="Times New Roman"/>
          <w:sz w:val="22"/>
        </w:rPr>
      </w:pPr>
    </w:p>
    <w:p w14:paraId="4C5B83D3" w14:textId="42EF17F9" w:rsidR="000A053B" w:rsidRPr="008668EB" w:rsidRDefault="000A053B" w:rsidP="00A301D6">
      <w:pPr>
        <w:ind w:left="282" w:hangingChars="128" w:hanging="282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0A053B" w:rsidRPr="008668EB" w:rsidSect="005650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58298" w14:textId="77777777" w:rsidR="00020798" w:rsidRDefault="00020798" w:rsidP="006D206C">
      <w:r>
        <w:separator/>
      </w:r>
    </w:p>
  </w:endnote>
  <w:endnote w:type="continuationSeparator" w:id="0">
    <w:p w14:paraId="7F951101" w14:textId="77777777" w:rsidR="00020798" w:rsidRDefault="00020798" w:rsidP="006D206C">
      <w:r>
        <w:continuationSeparator/>
      </w:r>
    </w:p>
  </w:endnote>
  <w:endnote w:type="continuationNotice" w:id="1">
    <w:p w14:paraId="4C4146B2" w14:textId="77777777" w:rsidR="00020798" w:rsidRDefault="000207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明朝 ProN W3">
    <w:altName w:val="MS Mincho"/>
    <w:charset w:val="80"/>
    <w:family w:val="roman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Adobe Heiti Std R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2FC57" w14:textId="77777777" w:rsidR="00020798" w:rsidRDefault="00020798" w:rsidP="006D206C">
      <w:r>
        <w:separator/>
      </w:r>
    </w:p>
  </w:footnote>
  <w:footnote w:type="continuationSeparator" w:id="0">
    <w:p w14:paraId="48589C31" w14:textId="77777777" w:rsidR="00020798" w:rsidRDefault="00020798" w:rsidP="006D206C">
      <w:r>
        <w:continuationSeparator/>
      </w:r>
    </w:p>
  </w:footnote>
  <w:footnote w:type="continuationNotice" w:id="1">
    <w:p w14:paraId="0F4189FA" w14:textId="77777777" w:rsidR="00020798" w:rsidRDefault="0002079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D0E18"/>
    <w:multiLevelType w:val="hybridMultilevel"/>
    <w:tmpl w:val="D9E81494"/>
    <w:lvl w:ilvl="0" w:tplc="3784499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E0468ED"/>
    <w:multiLevelType w:val="hybridMultilevel"/>
    <w:tmpl w:val="359E617A"/>
    <w:lvl w:ilvl="0" w:tplc="40090017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ED6606A"/>
    <w:multiLevelType w:val="hybridMultilevel"/>
    <w:tmpl w:val="F6C446F0"/>
    <w:lvl w:ilvl="0" w:tplc="DA7C67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55C0E45"/>
    <w:multiLevelType w:val="multilevel"/>
    <w:tmpl w:val="2D5CA6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DD5518"/>
    <w:multiLevelType w:val="hybridMultilevel"/>
    <w:tmpl w:val="FABEDBA2"/>
    <w:lvl w:ilvl="0" w:tplc="11289B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B43360C"/>
    <w:multiLevelType w:val="hybridMultilevel"/>
    <w:tmpl w:val="C2666888"/>
    <w:lvl w:ilvl="0" w:tplc="B27CE166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DDE2F40"/>
    <w:multiLevelType w:val="hybridMultilevel"/>
    <w:tmpl w:val="8924D350"/>
    <w:lvl w:ilvl="0" w:tplc="CC4C035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7">
    <w:nsid w:val="5B5228B8"/>
    <w:multiLevelType w:val="hybridMultilevel"/>
    <w:tmpl w:val="88909F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DIxNDcwNDIyMDBV0lEKTi0uzszPAykwqgUABhz6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16740"/>
    <w:rsid w:val="00001A3B"/>
    <w:rsid w:val="000025E7"/>
    <w:rsid w:val="00011B94"/>
    <w:rsid w:val="00013254"/>
    <w:rsid w:val="00020798"/>
    <w:rsid w:val="000263CD"/>
    <w:rsid w:val="00030E17"/>
    <w:rsid w:val="00050371"/>
    <w:rsid w:val="000503DC"/>
    <w:rsid w:val="000522C4"/>
    <w:rsid w:val="0006011B"/>
    <w:rsid w:val="00061B89"/>
    <w:rsid w:val="000661D3"/>
    <w:rsid w:val="00077087"/>
    <w:rsid w:val="00077605"/>
    <w:rsid w:val="00084446"/>
    <w:rsid w:val="000868F2"/>
    <w:rsid w:val="00086F2A"/>
    <w:rsid w:val="00091A45"/>
    <w:rsid w:val="000920B1"/>
    <w:rsid w:val="00095476"/>
    <w:rsid w:val="000A053B"/>
    <w:rsid w:val="000A1E04"/>
    <w:rsid w:val="000A3848"/>
    <w:rsid w:val="000D408C"/>
    <w:rsid w:val="000D5855"/>
    <w:rsid w:val="000E69F5"/>
    <w:rsid w:val="000F2009"/>
    <w:rsid w:val="00101849"/>
    <w:rsid w:val="00102D13"/>
    <w:rsid w:val="00106E52"/>
    <w:rsid w:val="00110D52"/>
    <w:rsid w:val="00113024"/>
    <w:rsid w:val="00113902"/>
    <w:rsid w:val="0012320F"/>
    <w:rsid w:val="00124623"/>
    <w:rsid w:val="00126F46"/>
    <w:rsid w:val="00131EA9"/>
    <w:rsid w:val="00135112"/>
    <w:rsid w:val="00136EC1"/>
    <w:rsid w:val="00137C3D"/>
    <w:rsid w:val="001448B7"/>
    <w:rsid w:val="00145544"/>
    <w:rsid w:val="00147A2E"/>
    <w:rsid w:val="001504E1"/>
    <w:rsid w:val="00151F6B"/>
    <w:rsid w:val="00152190"/>
    <w:rsid w:val="00155370"/>
    <w:rsid w:val="00155779"/>
    <w:rsid w:val="00156500"/>
    <w:rsid w:val="00156DDC"/>
    <w:rsid w:val="001579A4"/>
    <w:rsid w:val="001729C0"/>
    <w:rsid w:val="001808C9"/>
    <w:rsid w:val="0018112C"/>
    <w:rsid w:val="001839A4"/>
    <w:rsid w:val="0018595B"/>
    <w:rsid w:val="00191A56"/>
    <w:rsid w:val="00195900"/>
    <w:rsid w:val="00196C7B"/>
    <w:rsid w:val="00197429"/>
    <w:rsid w:val="00197979"/>
    <w:rsid w:val="0019799A"/>
    <w:rsid w:val="00197E1E"/>
    <w:rsid w:val="001A115B"/>
    <w:rsid w:val="001B4937"/>
    <w:rsid w:val="001B593C"/>
    <w:rsid w:val="001C6344"/>
    <w:rsid w:val="001D14AF"/>
    <w:rsid w:val="001E1298"/>
    <w:rsid w:val="001E1E69"/>
    <w:rsid w:val="001F395A"/>
    <w:rsid w:val="001F3C5A"/>
    <w:rsid w:val="00200FD5"/>
    <w:rsid w:val="0020295C"/>
    <w:rsid w:val="00205688"/>
    <w:rsid w:val="00212B98"/>
    <w:rsid w:val="00212D34"/>
    <w:rsid w:val="00223A30"/>
    <w:rsid w:val="002268EF"/>
    <w:rsid w:val="00240AE4"/>
    <w:rsid w:val="00242464"/>
    <w:rsid w:val="00260A9E"/>
    <w:rsid w:val="0026714E"/>
    <w:rsid w:val="002757D0"/>
    <w:rsid w:val="00276174"/>
    <w:rsid w:val="00276C7D"/>
    <w:rsid w:val="00281F69"/>
    <w:rsid w:val="002824CD"/>
    <w:rsid w:val="00285059"/>
    <w:rsid w:val="00295A42"/>
    <w:rsid w:val="002A07CC"/>
    <w:rsid w:val="002A0C39"/>
    <w:rsid w:val="002A3D41"/>
    <w:rsid w:val="002A3E86"/>
    <w:rsid w:val="002A59E7"/>
    <w:rsid w:val="002B069E"/>
    <w:rsid w:val="002B1833"/>
    <w:rsid w:val="002B38F7"/>
    <w:rsid w:val="002D15FF"/>
    <w:rsid w:val="002D2AD2"/>
    <w:rsid w:val="002D3A30"/>
    <w:rsid w:val="002E2D5F"/>
    <w:rsid w:val="002E3452"/>
    <w:rsid w:val="002E6A72"/>
    <w:rsid w:val="002E7E56"/>
    <w:rsid w:val="002F26BF"/>
    <w:rsid w:val="002F275D"/>
    <w:rsid w:val="002F2F1B"/>
    <w:rsid w:val="002F3CAD"/>
    <w:rsid w:val="00302CA6"/>
    <w:rsid w:val="003031E6"/>
    <w:rsid w:val="00303E4B"/>
    <w:rsid w:val="00307E3B"/>
    <w:rsid w:val="003111F2"/>
    <w:rsid w:val="00311711"/>
    <w:rsid w:val="0031179E"/>
    <w:rsid w:val="003239C3"/>
    <w:rsid w:val="00324A4E"/>
    <w:rsid w:val="00326B0A"/>
    <w:rsid w:val="00332FD6"/>
    <w:rsid w:val="00333604"/>
    <w:rsid w:val="00334831"/>
    <w:rsid w:val="003359C0"/>
    <w:rsid w:val="00336459"/>
    <w:rsid w:val="003364FA"/>
    <w:rsid w:val="00352DE4"/>
    <w:rsid w:val="0035324D"/>
    <w:rsid w:val="003533FF"/>
    <w:rsid w:val="003600BE"/>
    <w:rsid w:val="003608B4"/>
    <w:rsid w:val="00361F70"/>
    <w:rsid w:val="003663AA"/>
    <w:rsid w:val="00375590"/>
    <w:rsid w:val="0037661B"/>
    <w:rsid w:val="00380514"/>
    <w:rsid w:val="00387C3B"/>
    <w:rsid w:val="003950A6"/>
    <w:rsid w:val="003B41B8"/>
    <w:rsid w:val="003C1958"/>
    <w:rsid w:val="003C66D0"/>
    <w:rsid w:val="003C7916"/>
    <w:rsid w:val="003D1E79"/>
    <w:rsid w:val="003D42A9"/>
    <w:rsid w:val="003E1B84"/>
    <w:rsid w:val="003E2EB4"/>
    <w:rsid w:val="003E324B"/>
    <w:rsid w:val="003E47D8"/>
    <w:rsid w:val="003E6C84"/>
    <w:rsid w:val="003F18BF"/>
    <w:rsid w:val="00411447"/>
    <w:rsid w:val="004160E9"/>
    <w:rsid w:val="00416320"/>
    <w:rsid w:val="00416755"/>
    <w:rsid w:val="004273C5"/>
    <w:rsid w:val="00434FAA"/>
    <w:rsid w:val="00435260"/>
    <w:rsid w:val="00437D4B"/>
    <w:rsid w:val="0045428A"/>
    <w:rsid w:val="004569B6"/>
    <w:rsid w:val="00457295"/>
    <w:rsid w:val="004613A9"/>
    <w:rsid w:val="00462921"/>
    <w:rsid w:val="00480BA2"/>
    <w:rsid w:val="00481816"/>
    <w:rsid w:val="004820B1"/>
    <w:rsid w:val="00483764"/>
    <w:rsid w:val="0048383C"/>
    <w:rsid w:val="004859EE"/>
    <w:rsid w:val="00490007"/>
    <w:rsid w:val="00493E0C"/>
    <w:rsid w:val="00495A28"/>
    <w:rsid w:val="0049790C"/>
    <w:rsid w:val="00497A1F"/>
    <w:rsid w:val="004A082E"/>
    <w:rsid w:val="004A2F67"/>
    <w:rsid w:val="004B1985"/>
    <w:rsid w:val="004B2E09"/>
    <w:rsid w:val="004B7529"/>
    <w:rsid w:val="004B7AD3"/>
    <w:rsid w:val="004C4F1D"/>
    <w:rsid w:val="004C72D8"/>
    <w:rsid w:val="004D2B3B"/>
    <w:rsid w:val="004D392F"/>
    <w:rsid w:val="004D3D84"/>
    <w:rsid w:val="004D5AD2"/>
    <w:rsid w:val="004D7A71"/>
    <w:rsid w:val="004E549B"/>
    <w:rsid w:val="004E5A77"/>
    <w:rsid w:val="004E5D85"/>
    <w:rsid w:val="004F1CF1"/>
    <w:rsid w:val="00500159"/>
    <w:rsid w:val="00503179"/>
    <w:rsid w:val="00506225"/>
    <w:rsid w:val="005067A7"/>
    <w:rsid w:val="00507CA4"/>
    <w:rsid w:val="005116D4"/>
    <w:rsid w:val="00517D72"/>
    <w:rsid w:val="00520391"/>
    <w:rsid w:val="00521D96"/>
    <w:rsid w:val="00524947"/>
    <w:rsid w:val="00525348"/>
    <w:rsid w:val="00527AFC"/>
    <w:rsid w:val="0053153A"/>
    <w:rsid w:val="00537F94"/>
    <w:rsid w:val="00546979"/>
    <w:rsid w:val="0054776D"/>
    <w:rsid w:val="00554822"/>
    <w:rsid w:val="00556E52"/>
    <w:rsid w:val="00560546"/>
    <w:rsid w:val="00565085"/>
    <w:rsid w:val="00567090"/>
    <w:rsid w:val="00570A01"/>
    <w:rsid w:val="00581B69"/>
    <w:rsid w:val="00582081"/>
    <w:rsid w:val="00582D56"/>
    <w:rsid w:val="00582F81"/>
    <w:rsid w:val="00584092"/>
    <w:rsid w:val="005844D6"/>
    <w:rsid w:val="0058775B"/>
    <w:rsid w:val="005947AE"/>
    <w:rsid w:val="00595F57"/>
    <w:rsid w:val="00596F40"/>
    <w:rsid w:val="005973B4"/>
    <w:rsid w:val="005A04BF"/>
    <w:rsid w:val="005A473E"/>
    <w:rsid w:val="005A59A7"/>
    <w:rsid w:val="005A5A1F"/>
    <w:rsid w:val="005B1826"/>
    <w:rsid w:val="005B28DC"/>
    <w:rsid w:val="005C635A"/>
    <w:rsid w:val="005D4426"/>
    <w:rsid w:val="005D7596"/>
    <w:rsid w:val="005E3EC5"/>
    <w:rsid w:val="005E789C"/>
    <w:rsid w:val="005F0386"/>
    <w:rsid w:val="005F2DC9"/>
    <w:rsid w:val="005F4E58"/>
    <w:rsid w:val="005F6430"/>
    <w:rsid w:val="006001E1"/>
    <w:rsid w:val="00600AD3"/>
    <w:rsid w:val="00601DD6"/>
    <w:rsid w:val="00607B32"/>
    <w:rsid w:val="0062011E"/>
    <w:rsid w:val="00622024"/>
    <w:rsid w:val="00623D24"/>
    <w:rsid w:val="00623DB5"/>
    <w:rsid w:val="00625B81"/>
    <w:rsid w:val="00631A16"/>
    <w:rsid w:val="006366BF"/>
    <w:rsid w:val="00645364"/>
    <w:rsid w:val="00656BA9"/>
    <w:rsid w:val="006616AB"/>
    <w:rsid w:val="00661F0B"/>
    <w:rsid w:val="006656A5"/>
    <w:rsid w:val="00671885"/>
    <w:rsid w:val="0067409B"/>
    <w:rsid w:val="00677FC2"/>
    <w:rsid w:val="00685FB7"/>
    <w:rsid w:val="00687384"/>
    <w:rsid w:val="00692D2E"/>
    <w:rsid w:val="006A04A3"/>
    <w:rsid w:val="006B10A4"/>
    <w:rsid w:val="006C12CC"/>
    <w:rsid w:val="006C2299"/>
    <w:rsid w:val="006C36DB"/>
    <w:rsid w:val="006C4F43"/>
    <w:rsid w:val="006C6859"/>
    <w:rsid w:val="006D206C"/>
    <w:rsid w:val="006D3112"/>
    <w:rsid w:val="006E6BDD"/>
    <w:rsid w:val="006F03EC"/>
    <w:rsid w:val="006F4188"/>
    <w:rsid w:val="006F4B63"/>
    <w:rsid w:val="00700290"/>
    <w:rsid w:val="007048FA"/>
    <w:rsid w:val="00705682"/>
    <w:rsid w:val="00707FD1"/>
    <w:rsid w:val="00711E74"/>
    <w:rsid w:val="00713314"/>
    <w:rsid w:val="007135FE"/>
    <w:rsid w:val="00716740"/>
    <w:rsid w:val="00717667"/>
    <w:rsid w:val="00720291"/>
    <w:rsid w:val="00730EB1"/>
    <w:rsid w:val="00740BA6"/>
    <w:rsid w:val="007413F4"/>
    <w:rsid w:val="00750630"/>
    <w:rsid w:val="00751180"/>
    <w:rsid w:val="00754E2A"/>
    <w:rsid w:val="00761BBF"/>
    <w:rsid w:val="0076310F"/>
    <w:rsid w:val="00763298"/>
    <w:rsid w:val="00765E41"/>
    <w:rsid w:val="00767E7B"/>
    <w:rsid w:val="0077688E"/>
    <w:rsid w:val="00782322"/>
    <w:rsid w:val="00783E98"/>
    <w:rsid w:val="007849EE"/>
    <w:rsid w:val="00790A48"/>
    <w:rsid w:val="00794CBF"/>
    <w:rsid w:val="00794F5A"/>
    <w:rsid w:val="007A0727"/>
    <w:rsid w:val="007B18EF"/>
    <w:rsid w:val="007B24C2"/>
    <w:rsid w:val="007B3F6C"/>
    <w:rsid w:val="007B7AB2"/>
    <w:rsid w:val="007C0914"/>
    <w:rsid w:val="007C1413"/>
    <w:rsid w:val="007C6DB1"/>
    <w:rsid w:val="007C7D7B"/>
    <w:rsid w:val="007D25A4"/>
    <w:rsid w:val="007D31AF"/>
    <w:rsid w:val="007D41CB"/>
    <w:rsid w:val="007E3E78"/>
    <w:rsid w:val="007E4C5E"/>
    <w:rsid w:val="007E7D98"/>
    <w:rsid w:val="007F5F93"/>
    <w:rsid w:val="00803A8C"/>
    <w:rsid w:val="00822634"/>
    <w:rsid w:val="0082289B"/>
    <w:rsid w:val="00822B7E"/>
    <w:rsid w:val="0082432C"/>
    <w:rsid w:val="0082470E"/>
    <w:rsid w:val="008250C9"/>
    <w:rsid w:val="00827802"/>
    <w:rsid w:val="0083664F"/>
    <w:rsid w:val="00840482"/>
    <w:rsid w:val="00842584"/>
    <w:rsid w:val="00847BA4"/>
    <w:rsid w:val="008500BF"/>
    <w:rsid w:val="00854E65"/>
    <w:rsid w:val="00863F57"/>
    <w:rsid w:val="008668EB"/>
    <w:rsid w:val="0086699B"/>
    <w:rsid w:val="00871F9D"/>
    <w:rsid w:val="008725E5"/>
    <w:rsid w:val="0087437B"/>
    <w:rsid w:val="00876E21"/>
    <w:rsid w:val="00881345"/>
    <w:rsid w:val="00896141"/>
    <w:rsid w:val="00896637"/>
    <w:rsid w:val="008A167F"/>
    <w:rsid w:val="008A667D"/>
    <w:rsid w:val="008A6D7D"/>
    <w:rsid w:val="008B3A11"/>
    <w:rsid w:val="008B3CC9"/>
    <w:rsid w:val="008B579D"/>
    <w:rsid w:val="008B77B8"/>
    <w:rsid w:val="008B77F5"/>
    <w:rsid w:val="008B7DAD"/>
    <w:rsid w:val="008C1BF0"/>
    <w:rsid w:val="008D41D7"/>
    <w:rsid w:val="008D42CB"/>
    <w:rsid w:val="008D7AEB"/>
    <w:rsid w:val="008E24B7"/>
    <w:rsid w:val="008E62F7"/>
    <w:rsid w:val="008E6B4E"/>
    <w:rsid w:val="008F2142"/>
    <w:rsid w:val="008F285A"/>
    <w:rsid w:val="008F6B4C"/>
    <w:rsid w:val="008F75A4"/>
    <w:rsid w:val="008F7FAF"/>
    <w:rsid w:val="00902A94"/>
    <w:rsid w:val="0090520F"/>
    <w:rsid w:val="00912DC1"/>
    <w:rsid w:val="00920639"/>
    <w:rsid w:val="009242DE"/>
    <w:rsid w:val="00926C29"/>
    <w:rsid w:val="00930E12"/>
    <w:rsid w:val="009323E7"/>
    <w:rsid w:val="00936A07"/>
    <w:rsid w:val="0094425C"/>
    <w:rsid w:val="009466CC"/>
    <w:rsid w:val="009502E7"/>
    <w:rsid w:val="00956587"/>
    <w:rsid w:val="00956EBB"/>
    <w:rsid w:val="00961C03"/>
    <w:rsid w:val="00964C26"/>
    <w:rsid w:val="0096700F"/>
    <w:rsid w:val="00972F40"/>
    <w:rsid w:val="0097384A"/>
    <w:rsid w:val="00976438"/>
    <w:rsid w:val="00976B64"/>
    <w:rsid w:val="00977987"/>
    <w:rsid w:val="00980DF4"/>
    <w:rsid w:val="009816A7"/>
    <w:rsid w:val="00985423"/>
    <w:rsid w:val="009907EC"/>
    <w:rsid w:val="009A5480"/>
    <w:rsid w:val="009A685F"/>
    <w:rsid w:val="009B3691"/>
    <w:rsid w:val="009B4962"/>
    <w:rsid w:val="009B61E5"/>
    <w:rsid w:val="009C36C1"/>
    <w:rsid w:val="009C6E02"/>
    <w:rsid w:val="009C6F49"/>
    <w:rsid w:val="009D0B58"/>
    <w:rsid w:val="009D5591"/>
    <w:rsid w:val="009D6D3A"/>
    <w:rsid w:val="009D7D54"/>
    <w:rsid w:val="009E6953"/>
    <w:rsid w:val="009E6A05"/>
    <w:rsid w:val="009E6BBB"/>
    <w:rsid w:val="009E7E18"/>
    <w:rsid w:val="009F1E00"/>
    <w:rsid w:val="009F6435"/>
    <w:rsid w:val="009F7230"/>
    <w:rsid w:val="00A00A35"/>
    <w:rsid w:val="00A06A00"/>
    <w:rsid w:val="00A139AB"/>
    <w:rsid w:val="00A21194"/>
    <w:rsid w:val="00A21592"/>
    <w:rsid w:val="00A222D7"/>
    <w:rsid w:val="00A25AA0"/>
    <w:rsid w:val="00A268CE"/>
    <w:rsid w:val="00A301D6"/>
    <w:rsid w:val="00A34607"/>
    <w:rsid w:val="00A34CBD"/>
    <w:rsid w:val="00A36BC1"/>
    <w:rsid w:val="00A416FD"/>
    <w:rsid w:val="00A42764"/>
    <w:rsid w:val="00A45634"/>
    <w:rsid w:val="00A46A63"/>
    <w:rsid w:val="00A46B34"/>
    <w:rsid w:val="00A47572"/>
    <w:rsid w:val="00A54DDF"/>
    <w:rsid w:val="00A563CE"/>
    <w:rsid w:val="00A60AFC"/>
    <w:rsid w:val="00A62F62"/>
    <w:rsid w:val="00A74616"/>
    <w:rsid w:val="00A74DD5"/>
    <w:rsid w:val="00A766B9"/>
    <w:rsid w:val="00A82FE3"/>
    <w:rsid w:val="00A8781F"/>
    <w:rsid w:val="00A9047D"/>
    <w:rsid w:val="00A94743"/>
    <w:rsid w:val="00A974EA"/>
    <w:rsid w:val="00AA3539"/>
    <w:rsid w:val="00AA4DE5"/>
    <w:rsid w:val="00AA5D60"/>
    <w:rsid w:val="00AA777E"/>
    <w:rsid w:val="00AB4047"/>
    <w:rsid w:val="00AB5344"/>
    <w:rsid w:val="00AB6140"/>
    <w:rsid w:val="00AC0D3B"/>
    <w:rsid w:val="00AC7CC9"/>
    <w:rsid w:val="00AD28B0"/>
    <w:rsid w:val="00AD4C7B"/>
    <w:rsid w:val="00AF3D85"/>
    <w:rsid w:val="00AF56A3"/>
    <w:rsid w:val="00AF7FE7"/>
    <w:rsid w:val="00B0207B"/>
    <w:rsid w:val="00B04005"/>
    <w:rsid w:val="00B10593"/>
    <w:rsid w:val="00B12041"/>
    <w:rsid w:val="00B15190"/>
    <w:rsid w:val="00B15A33"/>
    <w:rsid w:val="00B21843"/>
    <w:rsid w:val="00B240E4"/>
    <w:rsid w:val="00B315D5"/>
    <w:rsid w:val="00B33140"/>
    <w:rsid w:val="00B340CC"/>
    <w:rsid w:val="00B357EC"/>
    <w:rsid w:val="00B431B5"/>
    <w:rsid w:val="00B53288"/>
    <w:rsid w:val="00B535A9"/>
    <w:rsid w:val="00B53FBF"/>
    <w:rsid w:val="00B5445B"/>
    <w:rsid w:val="00B55CF5"/>
    <w:rsid w:val="00B62CA7"/>
    <w:rsid w:val="00B63881"/>
    <w:rsid w:val="00B65FB5"/>
    <w:rsid w:val="00B660D5"/>
    <w:rsid w:val="00B66EC7"/>
    <w:rsid w:val="00B73AF2"/>
    <w:rsid w:val="00B817E6"/>
    <w:rsid w:val="00B84A6D"/>
    <w:rsid w:val="00B9340E"/>
    <w:rsid w:val="00B944B3"/>
    <w:rsid w:val="00B96CC0"/>
    <w:rsid w:val="00B97EAB"/>
    <w:rsid w:val="00BB3126"/>
    <w:rsid w:val="00BC1482"/>
    <w:rsid w:val="00BC33CA"/>
    <w:rsid w:val="00BD1BE9"/>
    <w:rsid w:val="00BD4025"/>
    <w:rsid w:val="00BD47A9"/>
    <w:rsid w:val="00BE133E"/>
    <w:rsid w:val="00BE2F0E"/>
    <w:rsid w:val="00BE6DC6"/>
    <w:rsid w:val="00BE6E75"/>
    <w:rsid w:val="00BE7888"/>
    <w:rsid w:val="00BF0955"/>
    <w:rsid w:val="00BF0D64"/>
    <w:rsid w:val="00BF286B"/>
    <w:rsid w:val="00BF2C15"/>
    <w:rsid w:val="00BF4838"/>
    <w:rsid w:val="00BF53AE"/>
    <w:rsid w:val="00BF79DD"/>
    <w:rsid w:val="00C0040E"/>
    <w:rsid w:val="00C02B54"/>
    <w:rsid w:val="00C05564"/>
    <w:rsid w:val="00C0683A"/>
    <w:rsid w:val="00C11C12"/>
    <w:rsid w:val="00C12CC6"/>
    <w:rsid w:val="00C21EF5"/>
    <w:rsid w:val="00C2333D"/>
    <w:rsid w:val="00C3420F"/>
    <w:rsid w:val="00C438A5"/>
    <w:rsid w:val="00C54795"/>
    <w:rsid w:val="00C54CF0"/>
    <w:rsid w:val="00C55DE6"/>
    <w:rsid w:val="00C575B3"/>
    <w:rsid w:val="00C61594"/>
    <w:rsid w:val="00C62747"/>
    <w:rsid w:val="00C66A8D"/>
    <w:rsid w:val="00C70CFA"/>
    <w:rsid w:val="00C71765"/>
    <w:rsid w:val="00C73F75"/>
    <w:rsid w:val="00C8031B"/>
    <w:rsid w:val="00C82CAE"/>
    <w:rsid w:val="00C84A60"/>
    <w:rsid w:val="00C86715"/>
    <w:rsid w:val="00C86840"/>
    <w:rsid w:val="00C939F1"/>
    <w:rsid w:val="00C94566"/>
    <w:rsid w:val="00C94F97"/>
    <w:rsid w:val="00CA14C6"/>
    <w:rsid w:val="00CA37F2"/>
    <w:rsid w:val="00CA48C4"/>
    <w:rsid w:val="00CA68EC"/>
    <w:rsid w:val="00CA6FBE"/>
    <w:rsid w:val="00CB3957"/>
    <w:rsid w:val="00CB4B64"/>
    <w:rsid w:val="00CC5D2B"/>
    <w:rsid w:val="00CC6496"/>
    <w:rsid w:val="00CC7FB6"/>
    <w:rsid w:val="00CD332C"/>
    <w:rsid w:val="00CD6E3D"/>
    <w:rsid w:val="00CE724B"/>
    <w:rsid w:val="00CF1304"/>
    <w:rsid w:val="00CF42B3"/>
    <w:rsid w:val="00CF50F5"/>
    <w:rsid w:val="00CF564B"/>
    <w:rsid w:val="00CF7131"/>
    <w:rsid w:val="00CF7595"/>
    <w:rsid w:val="00D01C8D"/>
    <w:rsid w:val="00D07709"/>
    <w:rsid w:val="00D07F55"/>
    <w:rsid w:val="00D16EAB"/>
    <w:rsid w:val="00D24CE0"/>
    <w:rsid w:val="00D409B8"/>
    <w:rsid w:val="00D45A98"/>
    <w:rsid w:val="00D4680B"/>
    <w:rsid w:val="00D50D24"/>
    <w:rsid w:val="00D5173F"/>
    <w:rsid w:val="00D56BCF"/>
    <w:rsid w:val="00D63725"/>
    <w:rsid w:val="00D703CD"/>
    <w:rsid w:val="00D74E55"/>
    <w:rsid w:val="00D75D20"/>
    <w:rsid w:val="00D76C9B"/>
    <w:rsid w:val="00D97D9D"/>
    <w:rsid w:val="00DA2334"/>
    <w:rsid w:val="00DB0903"/>
    <w:rsid w:val="00DB4058"/>
    <w:rsid w:val="00DB7C22"/>
    <w:rsid w:val="00DC115E"/>
    <w:rsid w:val="00DC294F"/>
    <w:rsid w:val="00DC462F"/>
    <w:rsid w:val="00DD1A7D"/>
    <w:rsid w:val="00DD2A79"/>
    <w:rsid w:val="00DD3968"/>
    <w:rsid w:val="00DD44E9"/>
    <w:rsid w:val="00DE194F"/>
    <w:rsid w:val="00DE2AC0"/>
    <w:rsid w:val="00DF068B"/>
    <w:rsid w:val="00DF3E20"/>
    <w:rsid w:val="00DF5771"/>
    <w:rsid w:val="00DF7333"/>
    <w:rsid w:val="00DF7421"/>
    <w:rsid w:val="00E01A09"/>
    <w:rsid w:val="00E04BF2"/>
    <w:rsid w:val="00E05C43"/>
    <w:rsid w:val="00E1397C"/>
    <w:rsid w:val="00E17437"/>
    <w:rsid w:val="00E2075C"/>
    <w:rsid w:val="00E23CB8"/>
    <w:rsid w:val="00E258E8"/>
    <w:rsid w:val="00E32973"/>
    <w:rsid w:val="00E35F07"/>
    <w:rsid w:val="00E42731"/>
    <w:rsid w:val="00E42F70"/>
    <w:rsid w:val="00E50359"/>
    <w:rsid w:val="00E50F71"/>
    <w:rsid w:val="00E53F7D"/>
    <w:rsid w:val="00E57E56"/>
    <w:rsid w:val="00E657C3"/>
    <w:rsid w:val="00E663F6"/>
    <w:rsid w:val="00E6702B"/>
    <w:rsid w:val="00E70909"/>
    <w:rsid w:val="00E70AAA"/>
    <w:rsid w:val="00E742C9"/>
    <w:rsid w:val="00E7572C"/>
    <w:rsid w:val="00E77208"/>
    <w:rsid w:val="00E8788B"/>
    <w:rsid w:val="00E90C8D"/>
    <w:rsid w:val="00E94FF0"/>
    <w:rsid w:val="00E95CA5"/>
    <w:rsid w:val="00E973C0"/>
    <w:rsid w:val="00EB3DF0"/>
    <w:rsid w:val="00EB58EB"/>
    <w:rsid w:val="00EC256F"/>
    <w:rsid w:val="00ED048D"/>
    <w:rsid w:val="00ED1075"/>
    <w:rsid w:val="00ED1DCA"/>
    <w:rsid w:val="00ED6B25"/>
    <w:rsid w:val="00EE00E5"/>
    <w:rsid w:val="00EE2CCF"/>
    <w:rsid w:val="00EE35DF"/>
    <w:rsid w:val="00EF098E"/>
    <w:rsid w:val="00EF4073"/>
    <w:rsid w:val="00EF6EB9"/>
    <w:rsid w:val="00F00044"/>
    <w:rsid w:val="00F01961"/>
    <w:rsid w:val="00F02570"/>
    <w:rsid w:val="00F02DF6"/>
    <w:rsid w:val="00F05995"/>
    <w:rsid w:val="00F1012C"/>
    <w:rsid w:val="00F12DE5"/>
    <w:rsid w:val="00F133AF"/>
    <w:rsid w:val="00F139D8"/>
    <w:rsid w:val="00F21E62"/>
    <w:rsid w:val="00F246EB"/>
    <w:rsid w:val="00F26D95"/>
    <w:rsid w:val="00F32EAF"/>
    <w:rsid w:val="00F34190"/>
    <w:rsid w:val="00F41842"/>
    <w:rsid w:val="00F42E28"/>
    <w:rsid w:val="00F431D6"/>
    <w:rsid w:val="00F448BF"/>
    <w:rsid w:val="00F45551"/>
    <w:rsid w:val="00F47541"/>
    <w:rsid w:val="00F540DF"/>
    <w:rsid w:val="00F63114"/>
    <w:rsid w:val="00F6490F"/>
    <w:rsid w:val="00F65A56"/>
    <w:rsid w:val="00F66C7F"/>
    <w:rsid w:val="00F73201"/>
    <w:rsid w:val="00F73805"/>
    <w:rsid w:val="00F749A1"/>
    <w:rsid w:val="00F74CB7"/>
    <w:rsid w:val="00F76279"/>
    <w:rsid w:val="00F778C2"/>
    <w:rsid w:val="00F84620"/>
    <w:rsid w:val="00F863C0"/>
    <w:rsid w:val="00F91D83"/>
    <w:rsid w:val="00FA24B6"/>
    <w:rsid w:val="00FB1631"/>
    <w:rsid w:val="00FB3DBF"/>
    <w:rsid w:val="00FC00EB"/>
    <w:rsid w:val="00FD11FD"/>
    <w:rsid w:val="00FD1D12"/>
    <w:rsid w:val="00FD7A52"/>
    <w:rsid w:val="00FE3B0D"/>
    <w:rsid w:val="00FE672C"/>
    <w:rsid w:val="00FF1693"/>
    <w:rsid w:val="00FF24D9"/>
    <w:rsid w:val="00FF2E45"/>
    <w:rsid w:val="00FF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C5B80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標準・字下げなし"/>
    <w:basedOn w:val="Normal"/>
    <w:next w:val="Normal"/>
    <w:qFormat/>
    <w:rsid w:val="009E6BBB"/>
    <w:pPr>
      <w:spacing w:afterLines="20" w:line="360" w:lineRule="exact"/>
    </w:pPr>
    <w:rPr>
      <w:rFonts w:ascii="Times New Roman" w:eastAsia="ヒラギノ明朝 ProN W3" w:hAnsi="Times New Roman"/>
      <w:sz w:val="22"/>
    </w:rPr>
  </w:style>
  <w:style w:type="paragraph" w:styleId="ListParagraph">
    <w:name w:val="List Paragraph"/>
    <w:basedOn w:val="Normal"/>
    <w:uiPriority w:val="34"/>
    <w:qFormat/>
    <w:rsid w:val="00EF407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D20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06C"/>
  </w:style>
  <w:style w:type="paragraph" w:styleId="Footer">
    <w:name w:val="footer"/>
    <w:basedOn w:val="Normal"/>
    <w:link w:val="FooterChar"/>
    <w:uiPriority w:val="99"/>
    <w:unhideWhenUsed/>
    <w:rsid w:val="006D20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06C"/>
  </w:style>
  <w:style w:type="character" w:customStyle="1" w:styleId="italic">
    <w:name w:val="italic"/>
    <w:basedOn w:val="DefaultParagraphFont"/>
    <w:rsid w:val="00A766B9"/>
  </w:style>
  <w:style w:type="paragraph" w:customStyle="1" w:styleId="Figurecaption">
    <w:name w:val="Figure caption"/>
    <w:basedOn w:val="Caption"/>
    <w:next w:val="Normal"/>
    <w:qFormat/>
    <w:rsid w:val="009E6BBB"/>
    <w:pPr>
      <w:pBdr>
        <w:bottom w:val="single" w:sz="4" w:space="1" w:color="auto"/>
      </w:pBdr>
      <w:spacing w:afterLines="50" w:line="300" w:lineRule="exact"/>
    </w:pPr>
    <w:rPr>
      <w:rFonts w:ascii="Times New Roman" w:eastAsia="ヒラギノ明朝 ProN W3" w:hAnsi="Times New Roman"/>
      <w:b w:val="0"/>
      <w:sz w:val="18"/>
    </w:rPr>
  </w:style>
  <w:style w:type="paragraph" w:customStyle="1" w:styleId="Figureupper">
    <w:name w:val="Figure upper"/>
    <w:basedOn w:val="Normal"/>
    <w:next w:val="Normal"/>
    <w:qFormat/>
    <w:rsid w:val="009E6BBB"/>
    <w:pPr>
      <w:pBdr>
        <w:top w:val="single" w:sz="4" w:space="1" w:color="auto"/>
      </w:pBdr>
      <w:spacing w:afterLines="20"/>
    </w:pPr>
    <w:rPr>
      <w:rFonts w:ascii="Times New Roman" w:eastAsia="ヒラギノ明朝 ProN W3" w:hAnsi="Times New Roman"/>
      <w:sz w:val="22"/>
    </w:rPr>
  </w:style>
  <w:style w:type="table" w:customStyle="1" w:styleId="1-51">
    <w:name w:val="グリッド (表) 1 淡色 - アクセント 51"/>
    <w:basedOn w:val="TableNormal"/>
    <w:uiPriority w:val="46"/>
    <w:rsid w:val="000A053B"/>
    <w:rPr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A053B"/>
    <w:rPr>
      <w:b/>
      <w:bCs/>
      <w:szCs w:val="21"/>
    </w:rPr>
  </w:style>
  <w:style w:type="table" w:styleId="TableGrid">
    <w:name w:val="Table Grid"/>
    <w:basedOn w:val="TableNormal"/>
    <w:uiPriority w:val="39"/>
    <w:rsid w:val="00E657C3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BBB"/>
    <w:pPr>
      <w:spacing w:afterLines="20" w:line="360" w:lineRule="exact"/>
      <w:ind w:firstLineChars="100" w:firstLine="100"/>
      <w:jc w:val="left"/>
    </w:pPr>
    <w:rPr>
      <w:rFonts w:ascii="Times New Roman" w:eastAsia="ヒラギノ明朝 ProN W3" w:hAnsi="Times New Roman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7C3"/>
    <w:rPr>
      <w:rFonts w:ascii="Times New Roman" w:eastAsia="ヒラギノ明朝 ProN W3" w:hAnsi="Times New Roman"/>
      <w:sz w:val="22"/>
    </w:rPr>
  </w:style>
  <w:style w:type="table" w:customStyle="1" w:styleId="1-11">
    <w:name w:val="グリッド (表) 1 淡色 - アクセント 11"/>
    <w:basedOn w:val="TableNormal"/>
    <w:uiPriority w:val="46"/>
    <w:rsid w:val="00152190"/>
    <w:rPr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D6B2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6B25"/>
  </w:style>
  <w:style w:type="character" w:styleId="EndnoteReference">
    <w:name w:val="endnote reference"/>
    <w:basedOn w:val="DefaultParagraphFont"/>
    <w:uiPriority w:val="99"/>
    <w:semiHidden/>
    <w:unhideWhenUsed/>
    <w:rsid w:val="00ED6B2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95B"/>
    <w:pPr>
      <w:spacing w:afterLines="0" w:line="240" w:lineRule="auto"/>
      <w:ind w:firstLineChars="0" w:firstLine="0"/>
    </w:pPr>
    <w:rPr>
      <w:rFonts w:asciiTheme="minorHAnsi" w:eastAsiaTheme="minorEastAsia" w:hAnsiTheme="minorHAnsi"/>
      <w:b/>
      <w:bCs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95B"/>
    <w:rPr>
      <w:rFonts w:ascii="Times New Roman" w:eastAsia="ヒラギノ明朝 ProN W3" w:hAnsi="Times New Roman"/>
      <w:b/>
      <w:bCs/>
      <w:sz w:val="22"/>
    </w:rPr>
  </w:style>
  <w:style w:type="character" w:styleId="Hyperlink">
    <w:name w:val="Hyperlink"/>
    <w:basedOn w:val="DefaultParagraphFont"/>
    <w:uiPriority w:val="99"/>
    <w:unhideWhenUsed/>
    <w:rsid w:val="0018595B"/>
    <w:rPr>
      <w:color w:val="0000FF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9456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E8788B"/>
    <w:pPr>
      <w:spacing w:line="240" w:lineRule="exact"/>
      <w:ind w:firstLineChars="100" w:firstLine="100"/>
    </w:pPr>
    <w:rPr>
      <w:rFonts w:ascii="Century" w:eastAsia="ヒラギノ明朝 ProN W3" w:hAnsi="Century" w:cs="Times New Roman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8788B"/>
    <w:rPr>
      <w:rFonts w:ascii="Century" w:eastAsia="ヒラギノ明朝 ProN W3" w:hAnsi="Century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4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4E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323E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323E7"/>
    <w:rPr>
      <w:rFonts w:ascii="Century" w:hAnsi="Century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63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D31AF"/>
  </w:style>
  <w:style w:type="character" w:styleId="LineNumber">
    <w:name w:val="line number"/>
    <w:basedOn w:val="DefaultParagraphFont"/>
    <w:uiPriority w:val="99"/>
    <w:semiHidden/>
    <w:unhideWhenUsed/>
    <w:rsid w:val="00E42731"/>
  </w:style>
  <w:style w:type="paragraph" w:styleId="BodyText">
    <w:name w:val="Body Text"/>
    <w:basedOn w:val="Normal"/>
    <w:link w:val="BodyTextChar"/>
    <w:uiPriority w:val="99"/>
    <w:semiHidden/>
    <w:unhideWhenUsed/>
    <w:rsid w:val="00D409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09B8"/>
  </w:style>
  <w:style w:type="character" w:customStyle="1" w:styleId="2">
    <w:name w:val="未解決のメンション2"/>
    <w:basedOn w:val="DefaultParagraphFont"/>
    <w:uiPriority w:val="99"/>
    <w:semiHidden/>
    <w:unhideWhenUsed/>
    <w:rsid w:val="00EB3DF0"/>
    <w:rPr>
      <w:color w:val="605E5C"/>
      <w:shd w:val="clear" w:color="auto" w:fill="E1DFDD"/>
    </w:rPr>
  </w:style>
  <w:style w:type="paragraph" w:customStyle="1" w:styleId="20">
    <w:name w:val="表スタイル2"/>
    <w:rsid w:val="009E6B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標準・字下げなし"/>
    <w:basedOn w:val="Normal"/>
    <w:next w:val="Normal"/>
    <w:qFormat/>
    <w:rsid w:val="009E6BBB"/>
    <w:pPr>
      <w:spacing w:afterLines="20" w:line="360" w:lineRule="exact"/>
    </w:pPr>
    <w:rPr>
      <w:rFonts w:ascii="Times New Roman" w:eastAsia="ヒラギノ明朝 ProN W3" w:hAnsi="Times New Roman"/>
      <w:sz w:val="22"/>
    </w:rPr>
  </w:style>
  <w:style w:type="paragraph" w:styleId="ListParagraph">
    <w:name w:val="List Paragraph"/>
    <w:basedOn w:val="Normal"/>
    <w:uiPriority w:val="34"/>
    <w:qFormat/>
    <w:rsid w:val="00EF407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D20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06C"/>
  </w:style>
  <w:style w:type="paragraph" w:styleId="Footer">
    <w:name w:val="footer"/>
    <w:basedOn w:val="Normal"/>
    <w:link w:val="FooterChar"/>
    <w:uiPriority w:val="99"/>
    <w:unhideWhenUsed/>
    <w:rsid w:val="006D20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06C"/>
  </w:style>
  <w:style w:type="character" w:customStyle="1" w:styleId="italic">
    <w:name w:val="italic"/>
    <w:basedOn w:val="DefaultParagraphFont"/>
    <w:rsid w:val="00A766B9"/>
  </w:style>
  <w:style w:type="paragraph" w:customStyle="1" w:styleId="Figurecaption">
    <w:name w:val="Figure caption"/>
    <w:basedOn w:val="Caption"/>
    <w:next w:val="Normal"/>
    <w:qFormat/>
    <w:rsid w:val="009E6BBB"/>
    <w:pPr>
      <w:pBdr>
        <w:bottom w:val="single" w:sz="4" w:space="1" w:color="auto"/>
      </w:pBdr>
      <w:spacing w:afterLines="50" w:line="300" w:lineRule="exact"/>
    </w:pPr>
    <w:rPr>
      <w:rFonts w:ascii="Times New Roman" w:eastAsia="ヒラギノ明朝 ProN W3" w:hAnsi="Times New Roman"/>
      <w:b w:val="0"/>
      <w:sz w:val="18"/>
    </w:rPr>
  </w:style>
  <w:style w:type="paragraph" w:customStyle="1" w:styleId="Figureupper">
    <w:name w:val="Figure upper"/>
    <w:basedOn w:val="Normal"/>
    <w:next w:val="Normal"/>
    <w:qFormat/>
    <w:rsid w:val="009E6BBB"/>
    <w:pPr>
      <w:pBdr>
        <w:top w:val="single" w:sz="4" w:space="1" w:color="auto"/>
      </w:pBdr>
      <w:spacing w:afterLines="20"/>
    </w:pPr>
    <w:rPr>
      <w:rFonts w:ascii="Times New Roman" w:eastAsia="ヒラギノ明朝 ProN W3" w:hAnsi="Times New Roman"/>
      <w:sz w:val="22"/>
    </w:rPr>
  </w:style>
  <w:style w:type="table" w:customStyle="1" w:styleId="1-51">
    <w:name w:val="グリッド (表) 1 淡色 - アクセント 51"/>
    <w:basedOn w:val="TableNormal"/>
    <w:uiPriority w:val="46"/>
    <w:rsid w:val="000A053B"/>
    <w:rPr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A053B"/>
    <w:rPr>
      <w:b/>
      <w:bCs/>
      <w:szCs w:val="21"/>
    </w:rPr>
  </w:style>
  <w:style w:type="table" w:styleId="TableGrid">
    <w:name w:val="Table Grid"/>
    <w:basedOn w:val="TableNormal"/>
    <w:uiPriority w:val="39"/>
    <w:rsid w:val="00E657C3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BBB"/>
    <w:pPr>
      <w:spacing w:afterLines="20" w:line="360" w:lineRule="exact"/>
      <w:ind w:firstLineChars="100" w:firstLine="100"/>
      <w:jc w:val="left"/>
    </w:pPr>
    <w:rPr>
      <w:rFonts w:ascii="Times New Roman" w:eastAsia="ヒラギノ明朝 ProN W3" w:hAnsi="Times New Roman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7C3"/>
    <w:rPr>
      <w:rFonts w:ascii="Times New Roman" w:eastAsia="ヒラギノ明朝 ProN W3" w:hAnsi="Times New Roman"/>
      <w:sz w:val="22"/>
    </w:rPr>
  </w:style>
  <w:style w:type="table" w:customStyle="1" w:styleId="1-11">
    <w:name w:val="グリッド (表) 1 淡色 - アクセント 11"/>
    <w:basedOn w:val="TableNormal"/>
    <w:uiPriority w:val="46"/>
    <w:rsid w:val="00152190"/>
    <w:rPr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D6B2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6B25"/>
  </w:style>
  <w:style w:type="character" w:styleId="EndnoteReference">
    <w:name w:val="endnote reference"/>
    <w:basedOn w:val="DefaultParagraphFont"/>
    <w:uiPriority w:val="99"/>
    <w:semiHidden/>
    <w:unhideWhenUsed/>
    <w:rsid w:val="00ED6B2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95B"/>
    <w:pPr>
      <w:spacing w:afterLines="0" w:line="240" w:lineRule="auto"/>
      <w:ind w:firstLineChars="0" w:firstLine="0"/>
    </w:pPr>
    <w:rPr>
      <w:rFonts w:asciiTheme="minorHAnsi" w:eastAsiaTheme="minorEastAsia" w:hAnsiTheme="minorHAnsi"/>
      <w:b/>
      <w:bCs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95B"/>
    <w:rPr>
      <w:rFonts w:ascii="Times New Roman" w:eastAsia="ヒラギノ明朝 ProN W3" w:hAnsi="Times New Roman"/>
      <w:b/>
      <w:bCs/>
      <w:sz w:val="22"/>
    </w:rPr>
  </w:style>
  <w:style w:type="character" w:styleId="Hyperlink">
    <w:name w:val="Hyperlink"/>
    <w:basedOn w:val="DefaultParagraphFont"/>
    <w:uiPriority w:val="99"/>
    <w:unhideWhenUsed/>
    <w:rsid w:val="0018595B"/>
    <w:rPr>
      <w:color w:val="0000FF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9456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E8788B"/>
    <w:pPr>
      <w:spacing w:line="240" w:lineRule="exact"/>
      <w:ind w:firstLineChars="100" w:firstLine="100"/>
    </w:pPr>
    <w:rPr>
      <w:rFonts w:ascii="Century" w:eastAsia="ヒラギノ明朝 ProN W3" w:hAnsi="Century" w:cs="Times New Roman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8788B"/>
    <w:rPr>
      <w:rFonts w:ascii="Century" w:eastAsia="ヒラギノ明朝 ProN W3" w:hAnsi="Century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4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4E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323E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323E7"/>
    <w:rPr>
      <w:rFonts w:ascii="Century" w:hAnsi="Century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63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D31AF"/>
  </w:style>
  <w:style w:type="character" w:styleId="LineNumber">
    <w:name w:val="line number"/>
    <w:basedOn w:val="DefaultParagraphFont"/>
    <w:uiPriority w:val="99"/>
    <w:semiHidden/>
    <w:unhideWhenUsed/>
    <w:rsid w:val="00E42731"/>
  </w:style>
  <w:style w:type="paragraph" w:styleId="BodyText">
    <w:name w:val="Body Text"/>
    <w:basedOn w:val="Normal"/>
    <w:link w:val="BodyTextChar"/>
    <w:uiPriority w:val="99"/>
    <w:semiHidden/>
    <w:unhideWhenUsed/>
    <w:rsid w:val="00D409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09B8"/>
  </w:style>
  <w:style w:type="character" w:customStyle="1" w:styleId="2">
    <w:name w:val="未解決のメンション2"/>
    <w:basedOn w:val="DefaultParagraphFont"/>
    <w:uiPriority w:val="99"/>
    <w:semiHidden/>
    <w:unhideWhenUsed/>
    <w:rsid w:val="00EB3DF0"/>
    <w:rPr>
      <w:color w:val="605E5C"/>
      <w:shd w:val="clear" w:color="auto" w:fill="E1DFDD"/>
    </w:rPr>
  </w:style>
  <w:style w:type="paragraph" w:customStyle="1" w:styleId="20">
    <w:name w:val="表スタイル2"/>
    <w:rsid w:val="009E6B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2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4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93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3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DFF22-12C7-4579-A517-A61EBC05D1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A58096-C382-4EC3-863A-03085591F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0</Words>
  <Characters>3025</Characters>
  <Application>Microsoft Office Word</Application>
  <DocSecurity>4</DocSecurity>
  <Lines>25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水　謙多郎</dc:creator>
  <cp:lastModifiedBy>Nandhini</cp:lastModifiedBy>
  <cp:revision>2</cp:revision>
  <cp:lastPrinted>2021-08-17T06:33:00Z</cp:lastPrinted>
  <dcterms:created xsi:type="dcterms:W3CDTF">2021-09-21T10:01:00Z</dcterms:created>
  <dcterms:modified xsi:type="dcterms:W3CDTF">2021-09-2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LmcB6Rcsg1e</vt:lpwstr>
  </property>
  <property fmtid="{D5CDD505-2E9C-101B-9397-08002B2CF9AE}" pid="3" name="TRFLID">
    <vt:lpwstr>hfPnzKoi0s6KNY+d2GNciA==</vt:lpwstr>
  </property>
</Properties>
</file>